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5F4D8" w14:textId="77777777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sz w:val="22"/>
        </w:rPr>
      </w:pPr>
      <w:r w:rsidRPr="00FE7378">
        <w:rPr>
          <w:rFonts w:ascii="Arial" w:eastAsia="宋体" w:hAnsi="Arial" w:cs="Arial"/>
          <w:b/>
          <w:sz w:val="22"/>
        </w:rPr>
        <w:t>Supplemental Figure Legends</w:t>
      </w:r>
    </w:p>
    <w:p w14:paraId="0A9EF4AA" w14:textId="20C8D0F0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Figure S1. Detection of the expression levels of genes in cells with overexpression or knockout of SH3PXD2A-AS1.</w:t>
      </w:r>
    </w:p>
    <w:p w14:paraId="0F1CCA58" w14:textId="77777777" w:rsidR="00FE7378" w:rsidRPr="00FE7378" w:rsidRDefault="00FE7378" w:rsidP="00FE7378">
      <w:pPr>
        <w:spacing w:line="480" w:lineRule="auto"/>
        <w:ind w:left="440" w:hangingChars="200" w:hanging="44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A) The qRT-PCR quantification of SH3PXD2A-AS1 expression in HTR8/SVneo cells transfected with full-length sequence of human SH3PXD2A-AS1 and empty vector.</w:t>
      </w:r>
    </w:p>
    <w:p w14:paraId="5E8B485D" w14:textId="77777777" w:rsidR="00FE7378" w:rsidRPr="00FE7378" w:rsidRDefault="00FE7378" w:rsidP="00FE7378">
      <w:pPr>
        <w:spacing w:line="480" w:lineRule="auto"/>
        <w:ind w:left="440" w:hangingChars="200" w:hanging="44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B) The qRT-PCR quantification of SH3PXD2A-AS1 expression in HTR8/SVneo cells with/without SH3PXD2A-AS1 knockout.</w:t>
      </w:r>
    </w:p>
    <w:p w14:paraId="2064130B" w14:textId="53045BBE" w:rsidR="00FE7378" w:rsidRPr="00FE7378" w:rsidRDefault="00FE7378" w:rsidP="00FE7378">
      <w:pPr>
        <w:spacing w:line="480" w:lineRule="auto"/>
        <w:rPr>
          <w:rFonts w:ascii="Arial" w:eastAsia="宋体" w:hAnsi="Arial" w:cs="Arial"/>
          <w:sz w:val="22"/>
        </w:rPr>
      </w:pPr>
      <w:r w:rsidRPr="005F21A9">
        <w:rPr>
          <w:rFonts w:ascii="Arial" w:eastAsia="宋体" w:hAnsi="Arial" w:cs="Arial"/>
          <w:sz w:val="22"/>
        </w:rPr>
        <w:t>**</w:t>
      </w:r>
      <w:r w:rsidRPr="005F21A9">
        <w:rPr>
          <w:rFonts w:ascii="Arial" w:eastAsia="宋体" w:hAnsi="Arial" w:cs="Arial"/>
          <w:i/>
          <w:iCs/>
          <w:sz w:val="22"/>
        </w:rPr>
        <w:t>p</w:t>
      </w:r>
      <w:r w:rsidRPr="005F21A9">
        <w:rPr>
          <w:rFonts w:ascii="Arial" w:eastAsia="宋体" w:hAnsi="Arial" w:cs="Arial"/>
          <w:sz w:val="22"/>
        </w:rPr>
        <w:t xml:space="preserve"> &lt; 0.01, *</w:t>
      </w:r>
      <w:r w:rsidRPr="005F21A9">
        <w:rPr>
          <w:rFonts w:ascii="Arial" w:eastAsia="宋体" w:hAnsi="Arial" w:cs="Arial"/>
          <w:i/>
          <w:iCs/>
          <w:sz w:val="22"/>
        </w:rPr>
        <w:t>p</w:t>
      </w:r>
      <w:r w:rsidRPr="005F21A9">
        <w:rPr>
          <w:rFonts w:ascii="Arial" w:eastAsia="宋体" w:hAnsi="Arial" w:cs="Arial"/>
          <w:sz w:val="22"/>
        </w:rPr>
        <w:t xml:space="preserve"> &lt; 0.05.</w:t>
      </w:r>
    </w:p>
    <w:p w14:paraId="3A3B5F1E" w14:textId="77777777" w:rsidR="00FE7378" w:rsidRPr="00FE7378" w:rsidRDefault="00FE7378" w:rsidP="00FE7378">
      <w:pPr>
        <w:spacing w:line="480" w:lineRule="auto"/>
        <w:rPr>
          <w:rFonts w:ascii="Arial" w:eastAsia="宋体" w:hAnsi="Arial" w:cs="Arial"/>
          <w:sz w:val="22"/>
        </w:rPr>
      </w:pPr>
    </w:p>
    <w:p w14:paraId="12BCDEBD" w14:textId="091FD6EB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Figure S2. SH3PXD2A-AS1-TF-target network.</w:t>
      </w:r>
    </w:p>
    <w:p w14:paraId="72B9AE28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sz w:val="22"/>
        </w:rPr>
        <w:t>(A) The silvery staining of the gel with the proteins pulled down by SH3PXD2A-AS1 and antisense RNA.</w:t>
      </w:r>
    </w:p>
    <w:p w14:paraId="585B28E5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 xml:space="preserve">(B) SH3PXD2A-AS1-protein interaction network. Red nodes: SH3PXD2A-AS1; blue triangles represent the transcription factors; blue circles represent the other proteins. </w:t>
      </w:r>
    </w:p>
    <w:p w14:paraId="3C3CB67A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C) TF-target network for DEG of EOSPE. Red triangles represent transcription factors (TFs) binding SH3PXD2A-AS1; Blue circles represent target genes of the transcription factors.</w:t>
      </w:r>
    </w:p>
    <w:p w14:paraId="003145A2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D) The overlapping genes between the targets of SH3PXD2A-AS1 binding transcript factors (TFs) and differentially expressed genes (DEGs) in EOSPE.</w:t>
      </w:r>
    </w:p>
    <w:p w14:paraId="7D490D1F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b/>
          <w:sz w:val="22"/>
        </w:rPr>
      </w:pPr>
      <w:r w:rsidRPr="00FE7378">
        <w:rPr>
          <w:rFonts w:ascii="Arial" w:eastAsia="宋体" w:hAnsi="Arial" w:cs="Arial"/>
          <w:sz w:val="22"/>
        </w:rPr>
        <w:t xml:space="preserve">(E) The expression of CTCF detected by qRT-PCR and western blotting in </w:t>
      </w:r>
      <w:r w:rsidRPr="00FE7378">
        <w:rPr>
          <w:rFonts w:ascii="Arial" w:eastAsia="宋体" w:hAnsi="Arial" w:cs="Arial"/>
          <w:sz w:val="22"/>
        </w:rPr>
        <w:lastRenderedPageBreak/>
        <w:t>HTR8/SVneo cells with SH3PXD2A-AS1 overexpression and knockout.</w:t>
      </w:r>
    </w:p>
    <w:p w14:paraId="76896415" w14:textId="2584A986" w:rsidR="00FE7378" w:rsidRPr="00CA5749" w:rsidRDefault="00FE7378" w:rsidP="00FE7378">
      <w:pPr>
        <w:spacing w:line="480" w:lineRule="auto"/>
        <w:rPr>
          <w:rFonts w:ascii="Arial" w:eastAsia="宋体" w:hAnsi="Arial" w:cs="Arial"/>
          <w:sz w:val="22"/>
        </w:rPr>
      </w:pPr>
      <w:r w:rsidRPr="005F21A9">
        <w:rPr>
          <w:rFonts w:ascii="Arial" w:eastAsia="宋体" w:hAnsi="Arial" w:cs="Arial"/>
          <w:sz w:val="22"/>
        </w:rPr>
        <w:t>**</w:t>
      </w:r>
      <w:r w:rsidRPr="005F21A9">
        <w:rPr>
          <w:rFonts w:ascii="Arial" w:eastAsia="宋体" w:hAnsi="Arial" w:cs="Arial"/>
          <w:i/>
          <w:iCs/>
          <w:sz w:val="22"/>
        </w:rPr>
        <w:t>p</w:t>
      </w:r>
      <w:r w:rsidRPr="00FE7378">
        <w:rPr>
          <w:rFonts w:ascii="Arial" w:eastAsia="宋体" w:hAnsi="Arial" w:cs="Arial"/>
          <w:sz w:val="22"/>
        </w:rPr>
        <w:t xml:space="preserve"> &lt; 0.01, *</w:t>
      </w:r>
      <w:r w:rsidRPr="00FE7378">
        <w:rPr>
          <w:rFonts w:ascii="Arial" w:eastAsia="宋体" w:hAnsi="Arial" w:cs="Arial"/>
          <w:i/>
          <w:iCs/>
          <w:sz w:val="22"/>
        </w:rPr>
        <w:t>p</w:t>
      </w:r>
      <w:r w:rsidRPr="00FE7378">
        <w:rPr>
          <w:rFonts w:ascii="Arial" w:eastAsia="宋体" w:hAnsi="Arial" w:cs="Arial"/>
          <w:sz w:val="22"/>
        </w:rPr>
        <w:t xml:space="preserve"> &lt; 0.0</w:t>
      </w:r>
      <w:r w:rsidRPr="00CA5749">
        <w:rPr>
          <w:rFonts w:ascii="Arial" w:eastAsia="宋体" w:hAnsi="Arial" w:cs="Arial"/>
          <w:sz w:val="22"/>
        </w:rPr>
        <w:t>5</w:t>
      </w:r>
      <w:r w:rsidR="00F42C29" w:rsidRPr="00CA5749">
        <w:rPr>
          <w:rFonts w:ascii="Arial" w:eastAsia="宋体" w:hAnsi="Arial" w:cs="Arial" w:hint="eastAsia"/>
          <w:sz w:val="22"/>
        </w:rPr>
        <w:t>,</w:t>
      </w:r>
      <w:r w:rsidR="003B149A" w:rsidRPr="00CA5749">
        <w:rPr>
          <w:rFonts w:ascii="Arial" w:eastAsia="宋体" w:hAnsi="Arial" w:cs="Arial" w:hint="eastAsia"/>
          <w:sz w:val="22"/>
        </w:rPr>
        <w:t xml:space="preserve"> </w:t>
      </w:r>
      <w:r w:rsidR="00F42C29" w:rsidRPr="00CA5749">
        <w:rPr>
          <w:rFonts w:ascii="Arial" w:eastAsia="宋体" w:hAnsi="Arial" w:cs="Arial" w:hint="eastAsia"/>
          <w:sz w:val="22"/>
        </w:rPr>
        <w:t xml:space="preserve">NS, </w:t>
      </w:r>
      <w:r w:rsidR="00F42C29" w:rsidRPr="00CA5749">
        <w:rPr>
          <w:rFonts w:ascii="Arial" w:eastAsia="宋体" w:hAnsi="Arial" w:cs="Arial"/>
          <w:sz w:val="22"/>
        </w:rPr>
        <w:t>not significant</w:t>
      </w:r>
      <w:r w:rsidR="00F42C29" w:rsidRPr="00CA5749">
        <w:rPr>
          <w:rFonts w:ascii="Arial" w:eastAsia="宋体" w:hAnsi="Arial" w:cs="Arial" w:hint="eastAsia"/>
          <w:sz w:val="22"/>
        </w:rPr>
        <w:t>.</w:t>
      </w:r>
    </w:p>
    <w:p w14:paraId="0FD17198" w14:textId="77777777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sz w:val="22"/>
        </w:rPr>
      </w:pPr>
    </w:p>
    <w:p w14:paraId="70FF8059" w14:textId="6D683D56" w:rsidR="00FE7378" w:rsidRPr="00FE7378" w:rsidRDefault="00FE7378" w:rsidP="00FE7378">
      <w:pPr>
        <w:spacing w:line="480" w:lineRule="auto"/>
        <w:ind w:left="331" w:hangingChars="150" w:hanging="33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 xml:space="preserve">Figure S3. The overexpression or knockdown of SH3PXD2A or CCR7 in HTR-8/SVneo. </w:t>
      </w:r>
    </w:p>
    <w:p w14:paraId="14EBD603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A) The expression of SH3PXD2A and CCR7 detected by qRT-PCR and western blotting in HTR8/SVneo cells with transfection with pcDNA3.1- SH3PXD2A or pcDNA3.1- CCR7.</w:t>
      </w:r>
    </w:p>
    <w:p w14:paraId="367DF859" w14:textId="77777777" w:rsidR="00FE7378" w:rsidRPr="00FE7378" w:rsidRDefault="00FE7378" w:rsidP="00FE7378">
      <w:pPr>
        <w:spacing w:line="480" w:lineRule="auto"/>
        <w:ind w:left="330" w:hangingChars="150" w:hanging="33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(B) The expression of SH3PXD2A and CCR7 detected by qRT-PCR and western blotting in HTR8/SVneo cells transfected with siRNAs.</w:t>
      </w:r>
    </w:p>
    <w:p w14:paraId="19AD3E35" w14:textId="53060D45" w:rsidR="00FE7378" w:rsidRDefault="00FE7378" w:rsidP="00FE7378">
      <w:pPr>
        <w:spacing w:line="480" w:lineRule="auto"/>
        <w:rPr>
          <w:rFonts w:ascii="Arial" w:eastAsia="宋体" w:hAnsi="Arial" w:cs="Arial"/>
          <w:sz w:val="22"/>
        </w:rPr>
      </w:pPr>
      <w:r w:rsidRPr="005F21A9">
        <w:rPr>
          <w:rFonts w:ascii="Arial" w:eastAsia="宋体" w:hAnsi="Arial" w:cs="Arial"/>
          <w:sz w:val="22"/>
        </w:rPr>
        <w:t>**</w:t>
      </w:r>
      <w:r w:rsidRPr="00FE7378">
        <w:rPr>
          <w:rFonts w:ascii="Arial" w:eastAsia="宋体" w:hAnsi="Arial" w:cs="Arial"/>
          <w:i/>
          <w:iCs/>
          <w:sz w:val="22"/>
        </w:rPr>
        <w:t>p</w:t>
      </w:r>
      <w:r w:rsidRPr="00FE7378">
        <w:rPr>
          <w:rFonts w:ascii="Arial" w:eastAsia="宋体" w:hAnsi="Arial" w:cs="Arial"/>
          <w:sz w:val="22"/>
        </w:rPr>
        <w:t xml:space="preserve"> &lt; 0.01, *</w:t>
      </w:r>
      <w:r w:rsidRPr="00FE7378">
        <w:rPr>
          <w:rFonts w:ascii="Arial" w:eastAsia="宋体" w:hAnsi="Arial" w:cs="Arial"/>
          <w:i/>
          <w:iCs/>
          <w:sz w:val="22"/>
        </w:rPr>
        <w:t>p</w:t>
      </w:r>
      <w:r w:rsidRPr="00FE7378">
        <w:rPr>
          <w:rFonts w:ascii="Arial" w:eastAsia="宋体" w:hAnsi="Arial" w:cs="Arial"/>
          <w:sz w:val="22"/>
        </w:rPr>
        <w:t xml:space="preserve"> &lt; 0.05.</w:t>
      </w:r>
    </w:p>
    <w:p w14:paraId="263842DC" w14:textId="77777777" w:rsidR="00A00A2A" w:rsidRDefault="00A00A2A" w:rsidP="00FE7378">
      <w:pPr>
        <w:spacing w:line="480" w:lineRule="auto"/>
        <w:rPr>
          <w:rFonts w:ascii="Arial" w:eastAsia="宋体" w:hAnsi="Arial" w:cs="Arial"/>
          <w:sz w:val="22"/>
        </w:rPr>
      </w:pPr>
    </w:p>
    <w:p w14:paraId="043ADA7F" w14:textId="3CECBA71" w:rsidR="006E2601" w:rsidRDefault="00A00A2A" w:rsidP="00660318">
      <w:pPr>
        <w:spacing w:line="480" w:lineRule="auto"/>
        <w:rPr>
          <w:rFonts w:ascii="Arial" w:eastAsia="宋体" w:hAnsi="Arial" w:cs="Arial"/>
          <w:b/>
          <w:color w:val="C00000"/>
          <w:sz w:val="22"/>
        </w:rPr>
      </w:pPr>
      <w:r w:rsidRPr="00CA5749">
        <w:rPr>
          <w:rFonts w:ascii="Arial" w:eastAsia="宋体" w:hAnsi="Arial" w:cs="Arial"/>
          <w:b/>
          <w:color w:val="C00000"/>
          <w:sz w:val="22"/>
        </w:rPr>
        <w:t>Figure S</w:t>
      </w:r>
      <w:r w:rsidRPr="00CA5749">
        <w:rPr>
          <w:rFonts w:ascii="Arial" w:eastAsia="宋体" w:hAnsi="Arial" w:cs="Arial" w:hint="eastAsia"/>
          <w:b/>
          <w:color w:val="C00000"/>
          <w:sz w:val="22"/>
        </w:rPr>
        <w:t>4</w:t>
      </w:r>
      <w:r w:rsidRPr="00CA5749">
        <w:rPr>
          <w:rFonts w:ascii="Arial" w:eastAsia="宋体" w:hAnsi="Arial" w:cs="Arial"/>
          <w:b/>
          <w:color w:val="C00000"/>
          <w:sz w:val="22"/>
        </w:rPr>
        <w:t>.</w:t>
      </w:r>
      <w:r w:rsidR="001D7963" w:rsidRPr="00CA5749">
        <w:rPr>
          <w:rFonts w:ascii="Arial" w:eastAsia="宋体" w:hAnsi="Arial" w:cs="Arial" w:hint="eastAsia"/>
          <w:b/>
          <w:color w:val="C00000"/>
          <w:sz w:val="22"/>
        </w:rPr>
        <w:t xml:space="preserve"> The 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 xml:space="preserve">placental </w:t>
      </w:r>
      <w:r w:rsidR="00DB5541" w:rsidRPr="00CA5749">
        <w:rPr>
          <w:rFonts w:ascii="Arial" w:eastAsia="宋体" w:hAnsi="Arial" w:cs="Arial" w:hint="eastAsia"/>
          <w:b/>
          <w:color w:val="C00000"/>
          <w:sz w:val="22"/>
        </w:rPr>
        <w:t>expression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 xml:space="preserve"> level</w:t>
      </w:r>
      <w:r w:rsidR="00A91964">
        <w:rPr>
          <w:rFonts w:ascii="Arial" w:eastAsia="宋体" w:hAnsi="Arial" w:cs="Arial"/>
          <w:b/>
          <w:color w:val="C00000"/>
          <w:sz w:val="22"/>
        </w:rPr>
        <w:t>s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 xml:space="preserve"> of SH3PXD2A-AS1</w:t>
      </w:r>
      <w:r w:rsidR="00632609">
        <w:rPr>
          <w:rFonts w:ascii="Arial" w:eastAsia="宋体" w:hAnsi="Arial" w:cs="Arial"/>
          <w:b/>
          <w:color w:val="C00000"/>
          <w:sz w:val="22"/>
        </w:rPr>
        <w:t>,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 xml:space="preserve"> </w:t>
      </w:r>
      <w:r w:rsidR="00325601" w:rsidRPr="00CA5749">
        <w:rPr>
          <w:rFonts w:ascii="Arial" w:eastAsia="宋体" w:hAnsi="Arial" w:cs="Arial"/>
          <w:b/>
          <w:color w:val="C00000"/>
          <w:sz w:val="22"/>
        </w:rPr>
        <w:t>SH3PXD2A, CCR7</w:t>
      </w:r>
      <w:r w:rsidR="006E2601">
        <w:rPr>
          <w:rFonts w:ascii="Arial" w:eastAsia="宋体" w:hAnsi="Arial" w:cs="Arial"/>
          <w:b/>
          <w:color w:val="C00000"/>
          <w:sz w:val="22"/>
        </w:rPr>
        <w:t xml:space="preserve"> </w:t>
      </w:r>
      <w:r w:rsidR="006E2601">
        <w:rPr>
          <w:rFonts w:ascii="Arial" w:eastAsia="宋体" w:hAnsi="Arial" w:cs="Arial" w:hint="eastAsia"/>
          <w:b/>
          <w:color w:val="C00000"/>
          <w:sz w:val="22"/>
        </w:rPr>
        <w:t>and</w:t>
      </w:r>
      <w:r w:rsidR="00325601" w:rsidRPr="00CA5749">
        <w:rPr>
          <w:rFonts w:ascii="Arial" w:eastAsia="宋体" w:hAnsi="Arial" w:cs="Arial" w:hint="eastAsia"/>
          <w:b/>
          <w:color w:val="C00000"/>
          <w:sz w:val="22"/>
        </w:rPr>
        <w:t xml:space="preserve"> </w:t>
      </w:r>
      <w:r w:rsidR="00325601" w:rsidRPr="00CA5749">
        <w:rPr>
          <w:rFonts w:ascii="Arial" w:eastAsia="宋体" w:hAnsi="Arial" w:cs="Arial"/>
          <w:b/>
          <w:color w:val="C00000"/>
          <w:sz w:val="22"/>
        </w:rPr>
        <w:t>CTCF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 xml:space="preserve"> in </w:t>
      </w:r>
      <w:r w:rsidR="002E0B0D" w:rsidRPr="00CA5749">
        <w:rPr>
          <w:rFonts w:ascii="Arial" w:eastAsia="宋体" w:hAnsi="Arial" w:cs="Arial"/>
          <w:b/>
          <w:color w:val="C00000"/>
          <w:sz w:val="22"/>
        </w:rPr>
        <w:t>preeclam</w:t>
      </w:r>
      <w:r w:rsidR="008562D3">
        <w:rPr>
          <w:rFonts w:ascii="Arial" w:eastAsia="宋体" w:hAnsi="Arial" w:cs="Arial"/>
          <w:b/>
          <w:color w:val="C00000"/>
          <w:sz w:val="22"/>
        </w:rPr>
        <w:t>p</w:t>
      </w:r>
      <w:r w:rsidR="00DB5541" w:rsidRPr="00CA5749">
        <w:rPr>
          <w:rFonts w:ascii="Arial" w:eastAsia="宋体" w:hAnsi="Arial" w:cs="Arial"/>
          <w:b/>
          <w:color w:val="C00000"/>
          <w:sz w:val="22"/>
        </w:rPr>
        <w:t>sia</w:t>
      </w:r>
      <w:r w:rsidR="002E0B0D" w:rsidRPr="00CA5749">
        <w:rPr>
          <w:rFonts w:ascii="Arial" w:eastAsia="宋体" w:hAnsi="Arial" w:cs="Arial" w:hint="eastAsia"/>
          <w:b/>
          <w:color w:val="C00000"/>
          <w:sz w:val="22"/>
        </w:rPr>
        <w:t>.</w:t>
      </w:r>
    </w:p>
    <w:p w14:paraId="008F5330" w14:textId="658899E9" w:rsidR="00660318" w:rsidRPr="006E2601" w:rsidRDefault="00660318" w:rsidP="00660318">
      <w:pPr>
        <w:spacing w:line="480" w:lineRule="auto"/>
        <w:rPr>
          <w:rFonts w:ascii="Arial" w:eastAsia="宋体" w:hAnsi="Arial" w:cs="Arial"/>
          <w:b/>
          <w:color w:val="C00000"/>
          <w:sz w:val="22"/>
        </w:rPr>
      </w:pPr>
      <w:r w:rsidRPr="00CA5749">
        <w:rPr>
          <w:rFonts w:ascii="Arial" w:eastAsia="宋体" w:hAnsi="Arial" w:cs="Arial"/>
          <w:sz w:val="22"/>
        </w:rPr>
        <w:t>(</w:t>
      </w:r>
      <w:r w:rsidR="006E2601">
        <w:rPr>
          <w:rFonts w:ascii="Arial" w:eastAsia="宋体" w:hAnsi="Arial" w:cs="Arial"/>
          <w:sz w:val="22"/>
        </w:rPr>
        <w:t>A</w:t>
      </w:r>
      <w:r w:rsidRPr="00CA5749">
        <w:rPr>
          <w:rFonts w:ascii="Arial" w:eastAsia="宋体" w:hAnsi="Arial" w:cs="Arial"/>
          <w:sz w:val="22"/>
        </w:rPr>
        <w:t>)</w:t>
      </w:r>
      <w:r w:rsidR="00871579" w:rsidRPr="00CA5749">
        <w:rPr>
          <w:rFonts w:ascii="Arial" w:eastAsia="宋体" w:hAnsi="Arial" w:cs="Arial" w:hint="eastAsia"/>
          <w:sz w:val="22"/>
        </w:rPr>
        <w:t xml:space="preserve"> </w:t>
      </w:r>
      <w:r w:rsidR="00871579" w:rsidRPr="00CA5749">
        <w:rPr>
          <w:rFonts w:ascii="Arial" w:eastAsia="宋体" w:hAnsi="Arial" w:cs="Arial"/>
          <w:sz w:val="22"/>
        </w:rPr>
        <w:t>Boxplot</w:t>
      </w:r>
      <w:r w:rsidR="004F57A8" w:rsidRPr="00CA5749">
        <w:rPr>
          <w:rFonts w:ascii="Arial" w:eastAsia="宋体" w:hAnsi="Arial" w:cs="Arial"/>
          <w:sz w:val="22"/>
        </w:rPr>
        <w:t>s</w:t>
      </w:r>
      <w:r w:rsidR="00871579" w:rsidRPr="00CA5749">
        <w:rPr>
          <w:rFonts w:ascii="Arial" w:eastAsia="宋体" w:hAnsi="Arial" w:cs="Arial"/>
          <w:sz w:val="22"/>
        </w:rPr>
        <w:t xml:space="preserve"> of SH3PXD2A-AS1</w:t>
      </w:r>
      <w:r w:rsidR="00365046" w:rsidRPr="00CA5749">
        <w:rPr>
          <w:rFonts w:ascii="Arial" w:eastAsia="宋体" w:hAnsi="Arial" w:cs="Arial" w:hint="eastAsia"/>
          <w:sz w:val="22"/>
        </w:rPr>
        <w:t xml:space="preserve">, </w:t>
      </w:r>
      <w:r w:rsidR="00365046" w:rsidRPr="00CA5749">
        <w:rPr>
          <w:rFonts w:ascii="Arial" w:eastAsia="宋体" w:hAnsi="Arial" w:cs="Arial"/>
          <w:sz w:val="22"/>
        </w:rPr>
        <w:t>SH3PXD2A, CCR7</w:t>
      </w:r>
      <w:r w:rsidR="00365046" w:rsidRPr="00CA5749">
        <w:rPr>
          <w:rFonts w:ascii="Arial" w:eastAsia="宋体" w:hAnsi="Arial" w:cs="Arial" w:hint="eastAsia"/>
          <w:sz w:val="22"/>
        </w:rPr>
        <w:t xml:space="preserve"> and </w:t>
      </w:r>
      <w:r w:rsidR="00365046" w:rsidRPr="00CA5749">
        <w:rPr>
          <w:rFonts w:ascii="Arial" w:eastAsia="宋体" w:hAnsi="Arial" w:cs="Arial"/>
          <w:sz w:val="22"/>
        </w:rPr>
        <w:t>CTCF</w:t>
      </w:r>
      <w:r w:rsidR="00871579" w:rsidRPr="00CA5749">
        <w:rPr>
          <w:rFonts w:ascii="Arial" w:eastAsia="宋体" w:hAnsi="Arial" w:cs="Arial"/>
          <w:sz w:val="22"/>
        </w:rPr>
        <w:t xml:space="preserve"> expression levels </w:t>
      </w:r>
      <w:r w:rsidR="004F57A8" w:rsidRPr="00CA5749">
        <w:rPr>
          <w:rFonts w:ascii="Arial" w:eastAsia="宋体" w:hAnsi="Arial" w:cs="Arial"/>
          <w:sz w:val="22"/>
        </w:rPr>
        <w:t>calculated from RNAseq data of</w:t>
      </w:r>
      <w:r w:rsidR="00871579" w:rsidRPr="00CA5749">
        <w:rPr>
          <w:rFonts w:ascii="Arial" w:eastAsia="宋体" w:hAnsi="Arial" w:cs="Arial"/>
          <w:sz w:val="22"/>
        </w:rPr>
        <w:t xml:space="preserve"> EOSPE (n = 9) </w:t>
      </w:r>
      <w:r w:rsidR="004F57A8" w:rsidRPr="00CA5749">
        <w:rPr>
          <w:rFonts w:ascii="Arial" w:eastAsia="宋体" w:hAnsi="Arial" w:cs="Arial"/>
          <w:sz w:val="22"/>
        </w:rPr>
        <w:t>and</w:t>
      </w:r>
      <w:r w:rsidR="00871579" w:rsidRPr="00CA5749">
        <w:rPr>
          <w:rFonts w:ascii="Arial" w:eastAsia="宋体" w:hAnsi="Arial" w:cs="Arial"/>
          <w:sz w:val="22"/>
        </w:rPr>
        <w:t xml:space="preserve"> normal placentae (n = 32). TPM: transcript per million.</w:t>
      </w:r>
    </w:p>
    <w:p w14:paraId="15770001" w14:textId="4C3C6AE8" w:rsidR="00660318" w:rsidRPr="00CA5749" w:rsidRDefault="00660318" w:rsidP="00660318">
      <w:pPr>
        <w:spacing w:line="480" w:lineRule="auto"/>
        <w:rPr>
          <w:rFonts w:ascii="Arial" w:eastAsia="宋体" w:hAnsi="Arial" w:cs="Arial"/>
          <w:sz w:val="22"/>
        </w:rPr>
      </w:pPr>
      <w:r w:rsidRPr="00CA5749">
        <w:rPr>
          <w:rFonts w:ascii="Arial" w:eastAsia="宋体" w:hAnsi="Arial" w:cs="Arial"/>
          <w:sz w:val="22"/>
        </w:rPr>
        <w:t>(</w:t>
      </w:r>
      <w:r w:rsidR="006E2601">
        <w:rPr>
          <w:rFonts w:ascii="Arial" w:eastAsia="宋体" w:hAnsi="Arial" w:cs="Arial"/>
          <w:sz w:val="22"/>
        </w:rPr>
        <w:t>B</w:t>
      </w:r>
      <w:r w:rsidRPr="00CA5749">
        <w:rPr>
          <w:rFonts w:ascii="Arial" w:eastAsia="宋体" w:hAnsi="Arial" w:cs="Arial"/>
          <w:sz w:val="22"/>
        </w:rPr>
        <w:t>)</w:t>
      </w:r>
      <w:r w:rsidR="00BB75EF" w:rsidRPr="00CA5749">
        <w:rPr>
          <w:rFonts w:ascii="Arial" w:eastAsia="宋体" w:hAnsi="Arial" w:cs="Arial"/>
          <w:sz w:val="22"/>
        </w:rPr>
        <w:t xml:space="preserve"> </w:t>
      </w:r>
      <w:r w:rsidR="006B13AF" w:rsidRPr="00CA5749">
        <w:rPr>
          <w:rFonts w:ascii="Arial" w:eastAsia="宋体" w:hAnsi="Arial" w:cs="Arial" w:hint="eastAsia"/>
          <w:sz w:val="22"/>
        </w:rPr>
        <w:t>The</w:t>
      </w:r>
      <w:r w:rsidR="00BB75EF" w:rsidRPr="00CA5749">
        <w:rPr>
          <w:rFonts w:ascii="Arial" w:eastAsia="宋体" w:hAnsi="Arial" w:cs="Arial"/>
          <w:sz w:val="22"/>
        </w:rPr>
        <w:t xml:space="preserve"> correlation </w:t>
      </w:r>
      <w:r w:rsidR="004F57A8" w:rsidRPr="00CA5749">
        <w:rPr>
          <w:rFonts w:ascii="Arial" w:eastAsia="宋体" w:hAnsi="Arial" w:cs="Arial"/>
          <w:sz w:val="22"/>
        </w:rPr>
        <w:t>(Pearson correlation analysis)</w:t>
      </w:r>
      <w:r w:rsidR="004F57A8" w:rsidRPr="00CA5749">
        <w:rPr>
          <w:rFonts w:ascii="Arial" w:eastAsia="宋体" w:hAnsi="Arial" w:cs="Arial" w:hint="eastAsia"/>
          <w:sz w:val="22"/>
        </w:rPr>
        <w:t xml:space="preserve"> </w:t>
      </w:r>
      <w:r w:rsidR="00BB75EF" w:rsidRPr="00CA5749">
        <w:rPr>
          <w:rFonts w:ascii="Arial" w:eastAsia="宋体" w:hAnsi="Arial" w:cs="Arial"/>
          <w:sz w:val="22"/>
        </w:rPr>
        <w:t xml:space="preserve">between </w:t>
      </w:r>
      <w:r w:rsidR="006B13AF" w:rsidRPr="00CA5749">
        <w:rPr>
          <w:rFonts w:ascii="Arial" w:eastAsia="宋体" w:hAnsi="Arial" w:cs="Arial"/>
          <w:sz w:val="22"/>
        </w:rPr>
        <w:t>the expression</w:t>
      </w:r>
      <w:r w:rsidR="004F57A8" w:rsidRPr="00CA5749">
        <w:rPr>
          <w:rFonts w:ascii="Arial" w:eastAsia="宋体" w:hAnsi="Arial" w:cs="Arial"/>
          <w:sz w:val="22"/>
        </w:rPr>
        <w:t xml:space="preserve"> levels</w:t>
      </w:r>
      <w:r w:rsidR="006B13AF" w:rsidRPr="00CA5749">
        <w:rPr>
          <w:rFonts w:ascii="Arial" w:eastAsia="宋体" w:hAnsi="Arial" w:cs="Arial"/>
          <w:sz w:val="22"/>
        </w:rPr>
        <w:t xml:space="preserve"> of </w:t>
      </w:r>
      <w:r w:rsidR="00156DBF" w:rsidRPr="00CA5749">
        <w:rPr>
          <w:rFonts w:ascii="Arial" w:eastAsia="宋体" w:hAnsi="Arial" w:cs="Arial"/>
          <w:sz w:val="22"/>
        </w:rPr>
        <w:t>SH3PXD2A-AS1</w:t>
      </w:r>
      <w:r w:rsidR="00156DBF" w:rsidRPr="00CA5749">
        <w:rPr>
          <w:rFonts w:ascii="Arial" w:eastAsia="宋体" w:hAnsi="Arial" w:cs="Arial" w:hint="eastAsia"/>
          <w:sz w:val="22"/>
        </w:rPr>
        <w:t xml:space="preserve"> and </w:t>
      </w:r>
      <w:r w:rsidR="006B13AF" w:rsidRPr="00CA5749">
        <w:rPr>
          <w:rFonts w:ascii="Arial" w:eastAsia="宋体" w:hAnsi="Arial" w:cs="Arial"/>
          <w:sz w:val="22"/>
        </w:rPr>
        <w:t>SH3PXD2A, CCR7</w:t>
      </w:r>
      <w:r w:rsidR="00156DBF" w:rsidRPr="00CA5749">
        <w:rPr>
          <w:rFonts w:ascii="Arial" w:eastAsia="宋体" w:hAnsi="Arial" w:cs="Arial" w:hint="eastAsia"/>
          <w:sz w:val="22"/>
        </w:rPr>
        <w:t xml:space="preserve"> or</w:t>
      </w:r>
      <w:r w:rsidR="006B13AF" w:rsidRPr="00CA5749">
        <w:rPr>
          <w:rFonts w:ascii="Arial" w:eastAsia="宋体" w:hAnsi="Arial" w:cs="Arial" w:hint="eastAsia"/>
          <w:sz w:val="22"/>
        </w:rPr>
        <w:t xml:space="preserve"> </w:t>
      </w:r>
      <w:r w:rsidR="006B13AF" w:rsidRPr="00CA5749">
        <w:rPr>
          <w:rFonts w:ascii="Arial" w:eastAsia="宋体" w:hAnsi="Arial" w:cs="Arial"/>
          <w:sz w:val="22"/>
        </w:rPr>
        <w:t>CTCF</w:t>
      </w:r>
      <w:r w:rsidR="00BB75EF" w:rsidRPr="00CA5749">
        <w:rPr>
          <w:rFonts w:ascii="Arial" w:eastAsia="宋体" w:hAnsi="Arial" w:cs="Arial"/>
          <w:sz w:val="22"/>
        </w:rPr>
        <w:t xml:space="preserve"> </w:t>
      </w:r>
      <w:r w:rsidR="00DC2D9C" w:rsidRPr="00CA5749">
        <w:rPr>
          <w:rFonts w:ascii="Arial" w:eastAsia="宋体" w:hAnsi="Arial" w:cs="Arial" w:hint="eastAsia"/>
          <w:sz w:val="22"/>
        </w:rPr>
        <w:t xml:space="preserve">in </w:t>
      </w:r>
      <w:r w:rsidR="00DC2D9C" w:rsidRPr="00CA5749">
        <w:rPr>
          <w:rFonts w:ascii="Arial" w:eastAsia="宋体" w:hAnsi="Arial" w:cs="Arial"/>
          <w:sz w:val="22"/>
        </w:rPr>
        <w:t>RNAseq data</w:t>
      </w:r>
      <w:r w:rsidR="00BB75EF" w:rsidRPr="00CA5749">
        <w:rPr>
          <w:rFonts w:ascii="Arial" w:eastAsia="宋体" w:hAnsi="Arial" w:cs="Arial"/>
          <w:sz w:val="22"/>
        </w:rPr>
        <w:t>.</w:t>
      </w:r>
      <w:r w:rsidR="00C10288" w:rsidRPr="00CA5749">
        <w:rPr>
          <w:rFonts w:ascii="Arial" w:eastAsia="宋体" w:hAnsi="Arial" w:cs="Arial" w:hint="eastAsia"/>
          <w:sz w:val="22"/>
        </w:rPr>
        <w:t xml:space="preserve"> </w:t>
      </w:r>
      <w:r w:rsidR="004F57A8" w:rsidRPr="00CA5749">
        <w:rPr>
          <w:rFonts w:ascii="Arial" w:eastAsia="宋体" w:hAnsi="Arial" w:cs="Arial"/>
          <w:sz w:val="22"/>
        </w:rPr>
        <w:t xml:space="preserve">The </w:t>
      </w:r>
      <w:r w:rsidR="00C10288" w:rsidRPr="00CA5749">
        <w:rPr>
          <w:rFonts w:ascii="Arial" w:eastAsia="宋体" w:hAnsi="Arial" w:cs="Arial"/>
          <w:i/>
          <w:iCs/>
          <w:sz w:val="22"/>
        </w:rPr>
        <w:t>p</w:t>
      </w:r>
      <w:r w:rsidR="00C10288" w:rsidRPr="00CA5749">
        <w:rPr>
          <w:rFonts w:ascii="Arial" w:eastAsia="宋体" w:hAnsi="Arial" w:cs="Arial"/>
          <w:sz w:val="22"/>
        </w:rPr>
        <w:t xml:space="preserve"> value</w:t>
      </w:r>
      <w:r w:rsidR="004F57A8" w:rsidRPr="00CA5749">
        <w:rPr>
          <w:rFonts w:ascii="Arial" w:eastAsia="宋体" w:hAnsi="Arial" w:cs="Arial"/>
          <w:sz w:val="22"/>
        </w:rPr>
        <w:t>s</w:t>
      </w:r>
      <w:r w:rsidR="00C10288" w:rsidRPr="00CA5749">
        <w:rPr>
          <w:rFonts w:ascii="Arial" w:eastAsia="宋体" w:hAnsi="Arial" w:cs="Arial"/>
          <w:sz w:val="22"/>
        </w:rPr>
        <w:t xml:space="preserve"> </w:t>
      </w:r>
      <w:r w:rsidR="004F57A8" w:rsidRPr="00CA5749">
        <w:rPr>
          <w:rFonts w:ascii="Arial" w:eastAsia="宋体" w:hAnsi="Arial" w:cs="Arial"/>
          <w:sz w:val="22"/>
        </w:rPr>
        <w:t>are</w:t>
      </w:r>
      <w:r w:rsidR="00C10288" w:rsidRPr="00CA5749">
        <w:rPr>
          <w:rFonts w:ascii="Arial" w:eastAsia="宋体" w:hAnsi="Arial" w:cs="Arial"/>
          <w:sz w:val="22"/>
        </w:rPr>
        <w:t xml:space="preserve"> adjusted by FDR method</w:t>
      </w:r>
      <w:r w:rsidR="00C10288" w:rsidRPr="00CA5749">
        <w:rPr>
          <w:rFonts w:ascii="Arial" w:eastAsia="宋体" w:hAnsi="Arial" w:cs="Arial" w:hint="eastAsia"/>
          <w:sz w:val="22"/>
        </w:rPr>
        <w:t>.</w:t>
      </w:r>
    </w:p>
    <w:p w14:paraId="1147D63F" w14:textId="4FD89C11" w:rsidR="00660318" w:rsidRPr="00CA5749" w:rsidRDefault="00660318" w:rsidP="00660318">
      <w:pPr>
        <w:spacing w:line="480" w:lineRule="auto"/>
        <w:rPr>
          <w:rFonts w:ascii="Arial" w:eastAsia="宋体" w:hAnsi="Arial" w:cs="Arial"/>
          <w:sz w:val="22"/>
        </w:rPr>
      </w:pPr>
      <w:r w:rsidRPr="00CA5749">
        <w:rPr>
          <w:rFonts w:ascii="Arial" w:eastAsia="宋体" w:hAnsi="Arial" w:cs="Arial"/>
          <w:sz w:val="22"/>
        </w:rPr>
        <w:t>(</w:t>
      </w:r>
      <w:r w:rsidR="006E2601">
        <w:rPr>
          <w:rFonts w:ascii="Arial" w:eastAsia="宋体" w:hAnsi="Arial" w:cs="Arial"/>
          <w:sz w:val="22"/>
        </w:rPr>
        <w:t>C</w:t>
      </w:r>
      <w:r w:rsidRPr="00CA5749">
        <w:rPr>
          <w:rFonts w:ascii="Arial" w:eastAsia="宋体" w:hAnsi="Arial" w:cs="Arial"/>
          <w:sz w:val="22"/>
        </w:rPr>
        <w:t>)</w:t>
      </w:r>
      <w:r w:rsidR="00263BE1" w:rsidRPr="00CA5749">
        <w:rPr>
          <w:rFonts w:ascii="Arial" w:eastAsia="宋体" w:hAnsi="Arial" w:cs="Arial" w:hint="eastAsia"/>
          <w:sz w:val="22"/>
        </w:rPr>
        <w:t xml:space="preserve"> </w:t>
      </w:r>
      <w:r w:rsidR="00DC2D9C" w:rsidRPr="00CA5749">
        <w:rPr>
          <w:rFonts w:ascii="Arial" w:eastAsia="宋体" w:hAnsi="Arial" w:cs="Arial"/>
          <w:sz w:val="22"/>
        </w:rPr>
        <w:t>The expression level</w:t>
      </w:r>
      <w:r w:rsidR="004F57A8" w:rsidRPr="00CA5749">
        <w:rPr>
          <w:rFonts w:ascii="Arial" w:eastAsia="宋体" w:hAnsi="Arial" w:cs="Arial"/>
          <w:sz w:val="22"/>
        </w:rPr>
        <w:t>s</w:t>
      </w:r>
      <w:r w:rsidR="00DC2D9C" w:rsidRPr="00CA5749">
        <w:rPr>
          <w:rFonts w:ascii="Arial" w:eastAsia="宋体" w:hAnsi="Arial" w:cs="Arial"/>
          <w:sz w:val="22"/>
        </w:rPr>
        <w:t xml:space="preserve"> of SH3PXD2A, CCR7</w:t>
      </w:r>
      <w:r w:rsidR="00DC2D9C" w:rsidRPr="00CA5749">
        <w:rPr>
          <w:rFonts w:ascii="Arial" w:eastAsia="宋体" w:hAnsi="Arial" w:cs="Arial" w:hint="eastAsia"/>
          <w:sz w:val="22"/>
        </w:rPr>
        <w:t xml:space="preserve"> and </w:t>
      </w:r>
      <w:r w:rsidR="00DC2D9C" w:rsidRPr="00CA5749">
        <w:rPr>
          <w:rFonts w:ascii="Arial" w:eastAsia="宋体" w:hAnsi="Arial" w:cs="Arial"/>
          <w:sz w:val="22"/>
        </w:rPr>
        <w:t>CTCF measured by qRT-PCR, Y-axis: the fold-change; red bar: placentae of patients with PE, n=</w:t>
      </w:r>
      <w:r w:rsidR="009816E0">
        <w:rPr>
          <w:rFonts w:ascii="Arial" w:eastAsia="宋体" w:hAnsi="Arial" w:cs="Arial"/>
          <w:sz w:val="22"/>
        </w:rPr>
        <w:t>20</w:t>
      </w:r>
      <w:r w:rsidR="00DC2D9C" w:rsidRPr="00CA5749">
        <w:rPr>
          <w:rFonts w:ascii="Arial" w:eastAsia="宋体" w:hAnsi="Arial" w:cs="Arial"/>
          <w:sz w:val="22"/>
        </w:rPr>
        <w:t xml:space="preserve">; black bar: </w:t>
      </w:r>
      <w:r w:rsidR="00DC2D9C" w:rsidRPr="00CA5749">
        <w:rPr>
          <w:rFonts w:ascii="Arial" w:eastAsia="宋体" w:hAnsi="Arial" w:cs="Arial"/>
          <w:sz w:val="22"/>
        </w:rPr>
        <w:lastRenderedPageBreak/>
        <w:t>normal placentae, n=</w:t>
      </w:r>
      <w:r w:rsidR="009816E0">
        <w:rPr>
          <w:rFonts w:ascii="Arial" w:eastAsia="宋体" w:hAnsi="Arial" w:cs="Arial"/>
          <w:sz w:val="22"/>
        </w:rPr>
        <w:t>20</w:t>
      </w:r>
      <w:r w:rsidR="00DC2D9C" w:rsidRPr="00CA5749">
        <w:rPr>
          <w:rFonts w:ascii="Arial" w:eastAsia="宋体" w:hAnsi="Arial" w:cs="Arial"/>
          <w:sz w:val="22"/>
        </w:rPr>
        <w:t>.</w:t>
      </w:r>
    </w:p>
    <w:p w14:paraId="0BF2F07D" w14:textId="38B07397" w:rsidR="00660318" w:rsidRPr="00CA5749" w:rsidRDefault="00660318" w:rsidP="00660318">
      <w:pPr>
        <w:spacing w:line="480" w:lineRule="auto"/>
        <w:rPr>
          <w:rFonts w:ascii="Arial" w:eastAsia="宋体" w:hAnsi="Arial" w:cs="Arial"/>
          <w:sz w:val="22"/>
        </w:rPr>
      </w:pPr>
      <w:r w:rsidRPr="00CA5749">
        <w:rPr>
          <w:rFonts w:ascii="Arial" w:eastAsia="宋体" w:hAnsi="Arial" w:cs="Arial"/>
          <w:sz w:val="22"/>
        </w:rPr>
        <w:t>(</w:t>
      </w:r>
      <w:r w:rsidR="006E2601">
        <w:rPr>
          <w:rFonts w:ascii="Arial" w:eastAsia="宋体" w:hAnsi="Arial" w:cs="Arial"/>
          <w:sz w:val="22"/>
        </w:rPr>
        <w:t>D</w:t>
      </w:r>
      <w:r w:rsidRPr="00CA5749">
        <w:rPr>
          <w:rFonts w:ascii="Arial" w:eastAsia="宋体" w:hAnsi="Arial" w:cs="Arial"/>
          <w:sz w:val="22"/>
        </w:rPr>
        <w:t>)</w:t>
      </w:r>
      <w:r w:rsidR="00DC2D9C" w:rsidRPr="00CA5749">
        <w:rPr>
          <w:rFonts w:ascii="Arial" w:eastAsia="宋体" w:hAnsi="Arial" w:cs="Arial" w:hint="eastAsia"/>
          <w:sz w:val="22"/>
        </w:rPr>
        <w:t xml:space="preserve"> </w:t>
      </w:r>
      <w:r w:rsidR="00DC2D9C" w:rsidRPr="00CA5749">
        <w:rPr>
          <w:rFonts w:ascii="Arial" w:eastAsia="宋体" w:hAnsi="Arial" w:cs="Arial"/>
          <w:sz w:val="22"/>
        </w:rPr>
        <w:t>The correlation</w:t>
      </w:r>
      <w:r w:rsidR="004F57A8" w:rsidRPr="00CA5749">
        <w:rPr>
          <w:rFonts w:ascii="Arial" w:eastAsia="宋体" w:hAnsi="Arial" w:cs="Arial"/>
          <w:sz w:val="22"/>
        </w:rPr>
        <w:t xml:space="preserve"> (Pearson correlation analysis)</w:t>
      </w:r>
      <w:r w:rsidR="00DC2D9C" w:rsidRPr="00CA5749">
        <w:rPr>
          <w:rFonts w:ascii="Arial" w:eastAsia="宋体" w:hAnsi="Arial" w:cs="Arial"/>
          <w:sz w:val="22"/>
        </w:rPr>
        <w:t xml:space="preserve"> between the expression </w:t>
      </w:r>
      <w:r w:rsidR="004F57A8" w:rsidRPr="00CA5749">
        <w:rPr>
          <w:rFonts w:ascii="Arial" w:eastAsia="宋体" w:hAnsi="Arial" w:cs="Arial"/>
          <w:sz w:val="22"/>
        </w:rPr>
        <w:t xml:space="preserve">levels </w:t>
      </w:r>
      <w:r w:rsidR="00DC2D9C" w:rsidRPr="00CA5749">
        <w:rPr>
          <w:rFonts w:ascii="Arial" w:eastAsia="宋体" w:hAnsi="Arial" w:cs="Arial"/>
          <w:sz w:val="22"/>
        </w:rPr>
        <w:t xml:space="preserve">of </w:t>
      </w:r>
      <w:r w:rsidR="00156DBF" w:rsidRPr="00CA5749">
        <w:rPr>
          <w:rFonts w:ascii="Arial" w:eastAsia="宋体" w:hAnsi="Arial" w:cs="Arial"/>
          <w:sz w:val="22"/>
        </w:rPr>
        <w:t>SH3PXD2A-AS1</w:t>
      </w:r>
      <w:r w:rsidR="00156DBF" w:rsidRPr="00CA5749">
        <w:rPr>
          <w:rFonts w:ascii="Arial" w:eastAsia="宋体" w:hAnsi="Arial" w:cs="Arial" w:hint="eastAsia"/>
          <w:sz w:val="22"/>
        </w:rPr>
        <w:t xml:space="preserve"> and </w:t>
      </w:r>
      <w:r w:rsidR="00DC2D9C" w:rsidRPr="00CA5749">
        <w:rPr>
          <w:rFonts w:ascii="Arial" w:eastAsia="宋体" w:hAnsi="Arial" w:cs="Arial"/>
          <w:sz w:val="22"/>
        </w:rPr>
        <w:t>SH3PXD2A, CCR7</w:t>
      </w:r>
      <w:r w:rsidR="00156DBF" w:rsidRPr="00CA5749">
        <w:rPr>
          <w:rFonts w:ascii="Arial" w:eastAsia="宋体" w:hAnsi="Arial" w:cs="Arial" w:hint="eastAsia"/>
          <w:sz w:val="22"/>
        </w:rPr>
        <w:t xml:space="preserve"> or</w:t>
      </w:r>
      <w:r w:rsidR="00DC2D9C" w:rsidRPr="00CA5749">
        <w:rPr>
          <w:rFonts w:ascii="Arial" w:eastAsia="宋体" w:hAnsi="Arial" w:cs="Arial" w:hint="eastAsia"/>
          <w:sz w:val="22"/>
        </w:rPr>
        <w:t xml:space="preserve"> </w:t>
      </w:r>
      <w:r w:rsidR="00DC2D9C" w:rsidRPr="00CA5749">
        <w:rPr>
          <w:rFonts w:ascii="Arial" w:eastAsia="宋体" w:hAnsi="Arial" w:cs="Arial"/>
          <w:sz w:val="22"/>
        </w:rPr>
        <w:t>CTCF</w:t>
      </w:r>
      <w:r w:rsidR="00DC2D9C" w:rsidRPr="00CA5749">
        <w:rPr>
          <w:rFonts w:ascii="Arial" w:eastAsia="宋体" w:hAnsi="Arial" w:cs="Arial" w:hint="eastAsia"/>
          <w:sz w:val="22"/>
        </w:rPr>
        <w:t xml:space="preserve"> </w:t>
      </w:r>
      <w:r w:rsidR="004F57A8" w:rsidRPr="00CA5749">
        <w:rPr>
          <w:rFonts w:ascii="Arial" w:eastAsia="宋体" w:hAnsi="Arial" w:cs="Arial"/>
          <w:sz w:val="22"/>
        </w:rPr>
        <w:t xml:space="preserve">detected by qRT-PCRs </w:t>
      </w:r>
      <w:r w:rsidR="008A6FFB" w:rsidRPr="00CA5749">
        <w:rPr>
          <w:rFonts w:ascii="Arial" w:eastAsia="宋体" w:hAnsi="Arial" w:cs="Arial"/>
          <w:sz w:val="22"/>
        </w:rPr>
        <w:t xml:space="preserve">in </w:t>
      </w:r>
      <w:r w:rsidR="00D83713" w:rsidRPr="00CA5749">
        <w:rPr>
          <w:rFonts w:ascii="Arial" w:eastAsia="宋体" w:hAnsi="Arial" w:cs="Arial"/>
          <w:sz w:val="22"/>
        </w:rPr>
        <w:t>placentae from 2</w:t>
      </w:r>
      <w:r w:rsidR="009816E0">
        <w:rPr>
          <w:rFonts w:ascii="Arial" w:eastAsia="宋体" w:hAnsi="Arial" w:cs="Arial"/>
          <w:sz w:val="22"/>
        </w:rPr>
        <w:t>0</w:t>
      </w:r>
      <w:r w:rsidR="00D83713" w:rsidRPr="00CA5749">
        <w:rPr>
          <w:rFonts w:ascii="Arial" w:eastAsia="宋体" w:hAnsi="Arial" w:cs="Arial"/>
          <w:sz w:val="22"/>
        </w:rPr>
        <w:t xml:space="preserve"> PE patients and </w:t>
      </w:r>
      <w:r w:rsidR="009816E0">
        <w:rPr>
          <w:rFonts w:ascii="Arial" w:eastAsia="宋体" w:hAnsi="Arial" w:cs="Arial"/>
          <w:sz w:val="22"/>
        </w:rPr>
        <w:t>20</w:t>
      </w:r>
      <w:r w:rsidR="00D83713" w:rsidRPr="00CA5749">
        <w:rPr>
          <w:rFonts w:ascii="Arial" w:eastAsia="宋体" w:hAnsi="Arial" w:cs="Arial"/>
          <w:sz w:val="22"/>
        </w:rPr>
        <w:t xml:space="preserve"> normal subjects</w:t>
      </w:r>
      <w:r w:rsidR="00D83713" w:rsidRPr="00CA5749">
        <w:rPr>
          <w:rFonts w:ascii="Arial" w:eastAsia="宋体" w:hAnsi="Arial" w:cs="Arial" w:hint="eastAsia"/>
          <w:sz w:val="22"/>
        </w:rPr>
        <w:t>.</w:t>
      </w:r>
    </w:p>
    <w:p w14:paraId="0200B315" w14:textId="57739894" w:rsidR="00660318" w:rsidRPr="00CA5749" w:rsidRDefault="00660318" w:rsidP="00660318">
      <w:pPr>
        <w:spacing w:line="480" w:lineRule="auto"/>
        <w:rPr>
          <w:rFonts w:ascii="Arial" w:eastAsia="宋体" w:hAnsi="Arial" w:cs="Arial"/>
          <w:sz w:val="22"/>
        </w:rPr>
      </w:pPr>
      <w:r w:rsidRPr="00CA5749">
        <w:rPr>
          <w:rFonts w:ascii="Arial" w:eastAsia="宋体" w:hAnsi="Arial" w:cs="Arial"/>
          <w:sz w:val="22"/>
        </w:rPr>
        <w:t>(</w:t>
      </w:r>
      <w:r w:rsidR="006E2601">
        <w:rPr>
          <w:rFonts w:ascii="Arial" w:eastAsia="宋体" w:hAnsi="Arial" w:cs="Arial"/>
          <w:sz w:val="22"/>
        </w:rPr>
        <w:t>E</w:t>
      </w:r>
      <w:r w:rsidRPr="00CA5749">
        <w:rPr>
          <w:rFonts w:ascii="Arial" w:eastAsia="宋体" w:hAnsi="Arial" w:cs="Arial"/>
          <w:sz w:val="22"/>
        </w:rPr>
        <w:t>)</w:t>
      </w:r>
      <w:r w:rsidR="00583746" w:rsidRPr="00CA5749">
        <w:rPr>
          <w:rFonts w:ascii="Arial" w:eastAsia="宋体" w:hAnsi="Arial" w:cs="Arial" w:hint="eastAsia"/>
          <w:sz w:val="22"/>
        </w:rPr>
        <w:t xml:space="preserve"> </w:t>
      </w:r>
      <w:r w:rsidR="00583746" w:rsidRPr="00CA5749">
        <w:rPr>
          <w:rFonts w:ascii="Arial" w:eastAsia="宋体" w:hAnsi="Arial" w:cs="Arial"/>
          <w:sz w:val="22"/>
        </w:rPr>
        <w:t>SH3PXD2A</w:t>
      </w:r>
      <w:r w:rsidR="00583746" w:rsidRPr="00CA5749">
        <w:rPr>
          <w:rFonts w:ascii="Arial" w:eastAsia="宋体" w:hAnsi="Arial" w:cs="Arial" w:hint="eastAsia"/>
          <w:sz w:val="22"/>
        </w:rPr>
        <w:t>, CCR7 and CTCF</w:t>
      </w:r>
      <w:r w:rsidR="00583746" w:rsidRPr="00CA5749">
        <w:rPr>
          <w:rFonts w:ascii="Arial" w:eastAsia="宋体" w:hAnsi="Arial" w:cs="Arial"/>
          <w:sz w:val="22"/>
        </w:rPr>
        <w:t xml:space="preserve"> immuno</w:t>
      </w:r>
      <w:r w:rsidR="004F57A8" w:rsidRPr="00CA5749">
        <w:rPr>
          <w:rFonts w:ascii="Arial" w:eastAsia="宋体" w:hAnsi="Arial" w:cs="Arial"/>
          <w:sz w:val="22"/>
        </w:rPr>
        <w:t>histochemistry (IHC)</w:t>
      </w:r>
      <w:r w:rsidR="00583746" w:rsidRPr="00CA5749">
        <w:rPr>
          <w:rFonts w:ascii="Arial" w:eastAsia="宋体" w:hAnsi="Arial" w:cs="Arial"/>
          <w:sz w:val="22"/>
        </w:rPr>
        <w:t xml:space="preserve"> in PE and normal placental tissue</w:t>
      </w:r>
      <w:r w:rsidR="004F57A8" w:rsidRPr="00CA5749">
        <w:rPr>
          <w:rFonts w:ascii="Arial" w:eastAsia="宋体" w:hAnsi="Arial" w:cs="Arial"/>
          <w:sz w:val="22"/>
        </w:rPr>
        <w:t>s</w:t>
      </w:r>
      <w:r w:rsidR="00583746" w:rsidRPr="00CA5749">
        <w:rPr>
          <w:rFonts w:ascii="Arial" w:eastAsia="宋体" w:hAnsi="Arial" w:cs="Arial" w:hint="eastAsia"/>
          <w:sz w:val="22"/>
        </w:rPr>
        <w:t xml:space="preserve">. </w:t>
      </w:r>
      <w:r w:rsidR="00012B38" w:rsidRPr="00CA5749">
        <w:rPr>
          <w:rFonts w:ascii="Arial" w:eastAsia="宋体" w:hAnsi="Arial" w:cs="Arial"/>
          <w:sz w:val="22"/>
        </w:rPr>
        <w:t xml:space="preserve">The brownish particles </w:t>
      </w:r>
      <w:r w:rsidR="00012B38" w:rsidRPr="00CA5749">
        <w:rPr>
          <w:rFonts w:ascii="Arial" w:eastAsia="宋体" w:hAnsi="Arial" w:cs="Arial" w:hint="eastAsia"/>
          <w:sz w:val="22"/>
        </w:rPr>
        <w:t>showed</w:t>
      </w:r>
      <w:r w:rsidR="00012B38" w:rsidRPr="00CA5749">
        <w:rPr>
          <w:rFonts w:ascii="Arial" w:eastAsia="宋体" w:hAnsi="Arial" w:cs="Arial"/>
          <w:sz w:val="22"/>
        </w:rPr>
        <w:t xml:space="preserve"> the target protein</w:t>
      </w:r>
      <w:r w:rsidR="008D7CD1" w:rsidRPr="00CA5749">
        <w:rPr>
          <w:rFonts w:ascii="Arial" w:eastAsia="宋体" w:hAnsi="Arial" w:cs="Arial"/>
          <w:sz w:val="22"/>
        </w:rPr>
        <w:t>s</w:t>
      </w:r>
      <w:r w:rsidR="00012B38" w:rsidRPr="00CA5749">
        <w:rPr>
          <w:rFonts w:ascii="Arial" w:eastAsia="宋体" w:hAnsi="Arial" w:cs="Arial"/>
          <w:sz w:val="22"/>
        </w:rPr>
        <w:t>.</w:t>
      </w:r>
    </w:p>
    <w:p w14:paraId="6FE2E948" w14:textId="2A37E1D1" w:rsidR="00610120" w:rsidRPr="00CA5749" w:rsidRDefault="00610120" w:rsidP="00660318">
      <w:pPr>
        <w:spacing w:line="480" w:lineRule="auto"/>
        <w:rPr>
          <w:rFonts w:ascii="Arial" w:eastAsia="宋体" w:hAnsi="Arial" w:cs="Arial"/>
          <w:sz w:val="22"/>
        </w:rPr>
      </w:pPr>
      <w:r w:rsidRPr="00CA5749">
        <w:rPr>
          <w:rFonts w:ascii="Arial" w:eastAsia="宋体" w:hAnsi="Arial" w:cs="Arial"/>
          <w:sz w:val="22"/>
        </w:rPr>
        <w:t>**</w:t>
      </w:r>
      <w:r w:rsidRPr="00CA5749">
        <w:rPr>
          <w:rFonts w:ascii="Arial" w:eastAsia="宋体" w:hAnsi="Arial" w:cs="Arial"/>
          <w:i/>
          <w:sz w:val="22"/>
        </w:rPr>
        <w:t>p</w:t>
      </w:r>
      <w:r w:rsidRPr="00CA5749">
        <w:rPr>
          <w:rFonts w:ascii="Arial" w:eastAsia="宋体" w:hAnsi="Arial" w:cs="Arial"/>
          <w:sz w:val="22"/>
        </w:rPr>
        <w:t xml:space="preserve"> &lt; 0.01, *</w:t>
      </w:r>
      <w:r w:rsidRPr="00CA5749">
        <w:rPr>
          <w:rFonts w:ascii="Arial" w:eastAsia="宋体" w:hAnsi="Arial" w:cs="Arial"/>
          <w:i/>
          <w:sz w:val="22"/>
        </w:rPr>
        <w:t>p</w:t>
      </w:r>
      <w:r w:rsidRPr="00CA5749">
        <w:rPr>
          <w:rFonts w:ascii="Arial" w:eastAsia="宋体" w:hAnsi="Arial" w:cs="Arial"/>
          <w:sz w:val="22"/>
        </w:rPr>
        <w:t xml:space="preserve"> &lt; 0.05.</w:t>
      </w:r>
    </w:p>
    <w:p w14:paraId="6F1C5DA3" w14:textId="77777777" w:rsidR="00660318" w:rsidRPr="00660318" w:rsidRDefault="00660318" w:rsidP="00660318">
      <w:pPr>
        <w:spacing w:line="480" w:lineRule="auto"/>
        <w:rPr>
          <w:rFonts w:ascii="Arial" w:eastAsia="宋体" w:hAnsi="Arial" w:cs="Arial"/>
          <w:b/>
          <w:color w:val="C00000"/>
          <w:sz w:val="22"/>
        </w:rPr>
      </w:pPr>
    </w:p>
    <w:p w14:paraId="2E4133B9" w14:textId="2C304183" w:rsidR="00FE7378" w:rsidRPr="00FE7378" w:rsidRDefault="00FE7378" w:rsidP="00FE7378">
      <w:pPr>
        <w:spacing w:line="480" w:lineRule="auto"/>
        <w:rPr>
          <w:rFonts w:ascii="Arial" w:eastAsia="宋体" w:hAnsi="Arial" w:cs="Arial"/>
          <w:bCs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Figure S</w:t>
      </w:r>
      <w:r w:rsidR="00A00A2A" w:rsidRPr="00CA5749">
        <w:rPr>
          <w:rFonts w:ascii="Arial" w:eastAsia="宋体" w:hAnsi="Arial" w:cs="Arial" w:hint="eastAsia"/>
          <w:b/>
          <w:color w:val="C00000"/>
          <w:sz w:val="22"/>
        </w:rPr>
        <w:t>5</w:t>
      </w:r>
      <w:r w:rsidRPr="00FE7378">
        <w:rPr>
          <w:rFonts w:ascii="Arial" w:eastAsia="宋体" w:hAnsi="Arial" w:cs="Arial"/>
          <w:b/>
          <w:color w:val="C00000"/>
          <w:sz w:val="22"/>
        </w:rPr>
        <w:t>. Schematic for illustrating potential role of SH3PXD2A-AS1 in etiology of preeclampsia.</w:t>
      </w:r>
      <w:r w:rsidRPr="00FE7378">
        <w:rPr>
          <w:rFonts w:ascii="Arial" w:eastAsia="宋体" w:hAnsi="Arial" w:cs="Arial"/>
          <w:bCs/>
          <w:color w:val="C00000"/>
          <w:sz w:val="22"/>
        </w:rPr>
        <w:t xml:space="preserve"> </w:t>
      </w:r>
    </w:p>
    <w:p w14:paraId="1669FD47" w14:textId="3F6EB5D5" w:rsidR="00FE7378" w:rsidRPr="00FE7378" w:rsidRDefault="00FE7378" w:rsidP="00FE7378">
      <w:pPr>
        <w:spacing w:line="480" w:lineRule="auto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bCs/>
          <w:sz w:val="22"/>
        </w:rPr>
        <w:t>SH3PXD2A</w:t>
      </w:r>
      <w:r w:rsidR="002F41D6">
        <w:rPr>
          <w:rFonts w:ascii="Arial" w:eastAsia="宋体" w:hAnsi="Arial" w:cs="Arial"/>
          <w:bCs/>
          <w:sz w:val="22"/>
        </w:rPr>
        <w:t>-AS1</w:t>
      </w:r>
      <w:r w:rsidRPr="00FE7378">
        <w:rPr>
          <w:rFonts w:ascii="Arial" w:eastAsia="宋体" w:hAnsi="Arial" w:cs="Arial"/>
          <w:bCs/>
          <w:sz w:val="22"/>
        </w:rPr>
        <w:t xml:space="preserve"> may repress the transcription of SH3PXD2A and CCR7 through recruiting CTCF to the promoters and inhibit the invasion and migration of trophoblast cells.</w:t>
      </w:r>
    </w:p>
    <w:p w14:paraId="7B2641B0" w14:textId="77777777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sz w:val="22"/>
        </w:rPr>
      </w:pPr>
    </w:p>
    <w:p w14:paraId="05B30649" w14:textId="77777777" w:rsidR="00FE7378" w:rsidRPr="00FE7378" w:rsidRDefault="00FE7378" w:rsidP="00FE7378">
      <w:pPr>
        <w:spacing w:line="480" w:lineRule="auto"/>
        <w:rPr>
          <w:rFonts w:ascii="Arial" w:eastAsia="宋体" w:hAnsi="Arial" w:cs="Arial"/>
          <w:b/>
          <w:sz w:val="22"/>
        </w:rPr>
      </w:pPr>
      <w:r w:rsidRPr="00FE7378">
        <w:rPr>
          <w:rFonts w:ascii="Arial" w:eastAsia="宋体" w:hAnsi="Arial" w:cs="Arial"/>
          <w:b/>
          <w:sz w:val="22"/>
        </w:rPr>
        <w:t>Supplemental Table Legends</w:t>
      </w:r>
    </w:p>
    <w:p w14:paraId="4004D00C" w14:textId="3CDEC8EC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Table S1: The differentially expressed lncRNAs in EOSPE.</w:t>
      </w:r>
    </w:p>
    <w:p w14:paraId="13AE38AD" w14:textId="77777777" w:rsidR="00FE7378" w:rsidRPr="0008000B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</w:p>
    <w:p w14:paraId="1DC0EFEF" w14:textId="49CECFD7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Table S2: Clinical characteristics and relative expression level of SH3PXD2A-AS1.</w:t>
      </w:r>
    </w:p>
    <w:p w14:paraId="0DC16850" w14:textId="77777777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</w:p>
    <w:p w14:paraId="4FCB7949" w14:textId="1E08373C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Table S3: SH3PXD2A-AS1-TF-target hierarchical network.</w:t>
      </w:r>
    </w:p>
    <w:p w14:paraId="4BF8D683" w14:textId="77777777" w:rsidR="00FE7378" w:rsidRPr="00FE7378" w:rsidRDefault="00FE7378" w:rsidP="00FE7378">
      <w:pPr>
        <w:tabs>
          <w:tab w:val="left" w:pos="360"/>
        </w:tabs>
        <w:spacing w:line="480" w:lineRule="auto"/>
        <w:ind w:leftChars="152" w:left="1219" w:hangingChars="409" w:hanging="90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 xml:space="preserve">sheet1: SH3PXD2A-AS1-protein interactions collected from databases and </w:t>
      </w:r>
      <w:r w:rsidRPr="00FE7378">
        <w:rPr>
          <w:rFonts w:ascii="Arial" w:eastAsia="宋体" w:hAnsi="Arial" w:cs="Arial"/>
          <w:sz w:val="22"/>
        </w:rPr>
        <w:lastRenderedPageBreak/>
        <w:t>predicted by catRAPID omics.</w:t>
      </w:r>
    </w:p>
    <w:p w14:paraId="244A3622" w14:textId="77777777" w:rsidR="00FE7378" w:rsidRPr="00FE7378" w:rsidRDefault="00FE7378" w:rsidP="00FE7378">
      <w:pPr>
        <w:tabs>
          <w:tab w:val="left" w:pos="360"/>
        </w:tabs>
        <w:spacing w:line="480" w:lineRule="auto"/>
        <w:ind w:leftChars="152" w:left="1219" w:hangingChars="409" w:hanging="90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sheet2:</w:t>
      </w:r>
      <w:r w:rsidRPr="00FE7378">
        <w:rPr>
          <w:rFonts w:ascii="Arial" w:eastAsia="宋体" w:hAnsi="Arial" w:cs="Arial" w:hint="eastAsia"/>
          <w:sz w:val="22"/>
        </w:rPr>
        <w:t xml:space="preserve"> </w:t>
      </w:r>
      <w:r w:rsidRPr="00FE7378">
        <w:rPr>
          <w:rFonts w:ascii="Arial" w:eastAsia="宋体" w:hAnsi="Arial" w:cs="Arial"/>
          <w:sz w:val="22"/>
        </w:rPr>
        <w:t>SH3PXD2A-AS1-TF-target hierarchical network, including SH3PXD2A-AS1-TF interaction and TF-target regulation data.</w:t>
      </w:r>
    </w:p>
    <w:p w14:paraId="4E0B8853" w14:textId="77777777" w:rsidR="00FE7378" w:rsidRPr="00FE7378" w:rsidRDefault="00FE7378" w:rsidP="00FE7378">
      <w:pPr>
        <w:tabs>
          <w:tab w:val="left" w:pos="360"/>
        </w:tabs>
        <w:spacing w:line="480" w:lineRule="auto"/>
        <w:ind w:leftChars="152" w:left="1219" w:hangingChars="409" w:hanging="90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 xml:space="preserve">shee3: Enrichment analysis was performed by clusterProfiler. The significant pathways (adjusted </w:t>
      </w:r>
      <w:r w:rsidRPr="00FE7378">
        <w:rPr>
          <w:rFonts w:ascii="Arial" w:eastAsia="宋体" w:hAnsi="Arial" w:cs="Arial"/>
          <w:i/>
          <w:sz w:val="22"/>
        </w:rPr>
        <w:t>p</w:t>
      </w:r>
      <w:r w:rsidRPr="00FE7378">
        <w:rPr>
          <w:rFonts w:ascii="Arial" w:eastAsia="宋体" w:hAnsi="Arial" w:cs="Arial"/>
          <w:sz w:val="22"/>
        </w:rPr>
        <w:t xml:space="preserve"> value &lt; 0.05) of DEGs of SH3PXD2A-AS1-TF targeting genes.</w:t>
      </w:r>
    </w:p>
    <w:p w14:paraId="2B79A70E" w14:textId="77777777" w:rsidR="00FE7378" w:rsidRPr="00FE7378" w:rsidRDefault="00FE7378" w:rsidP="00FE7378">
      <w:pPr>
        <w:tabs>
          <w:tab w:val="left" w:pos="360"/>
        </w:tabs>
        <w:spacing w:line="480" w:lineRule="auto"/>
        <w:ind w:leftChars="152" w:left="1219" w:hangingChars="409" w:hanging="900"/>
        <w:rPr>
          <w:rFonts w:ascii="Arial" w:eastAsia="宋体" w:hAnsi="Arial" w:cs="Arial"/>
          <w:sz w:val="22"/>
        </w:rPr>
      </w:pPr>
    </w:p>
    <w:p w14:paraId="750A81D3" w14:textId="3C3BC141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Table S4: SH3PXD2A-AS</w:t>
      </w:r>
      <w:r w:rsidR="00914F4D">
        <w:rPr>
          <w:rFonts w:ascii="Arial" w:eastAsia="宋体" w:hAnsi="Arial" w:cs="Arial"/>
          <w:b/>
          <w:color w:val="C00000"/>
          <w:sz w:val="22"/>
        </w:rPr>
        <w:t>1</w:t>
      </w:r>
      <w:r w:rsidRPr="00FE7378">
        <w:rPr>
          <w:rFonts w:ascii="Arial" w:eastAsia="宋体" w:hAnsi="Arial" w:cs="Arial"/>
          <w:b/>
          <w:color w:val="C00000"/>
          <w:sz w:val="22"/>
        </w:rPr>
        <w:t>-binding proteins detected by Mass Spectrometry. The proteins in red are the transcription factors.</w:t>
      </w:r>
    </w:p>
    <w:p w14:paraId="2F236F45" w14:textId="77777777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</w:p>
    <w:p w14:paraId="7D706807" w14:textId="5B71A6E4" w:rsidR="00FE7378" w:rsidRPr="00FE7378" w:rsidRDefault="00FE7378" w:rsidP="00FE7378">
      <w:pPr>
        <w:tabs>
          <w:tab w:val="left" w:pos="720"/>
        </w:tabs>
        <w:spacing w:line="480" w:lineRule="auto"/>
        <w:ind w:left="21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 xml:space="preserve">Table S5: The 3,836 targets of SH3PXD2A-AS1-binding TFs (RNA-pulldown) collected from databases. </w:t>
      </w:r>
    </w:p>
    <w:p w14:paraId="5C53DD10" w14:textId="77777777" w:rsidR="00FE7378" w:rsidRPr="00FE7378" w:rsidRDefault="00FE7378" w:rsidP="00FE7378">
      <w:pPr>
        <w:tabs>
          <w:tab w:val="left" w:pos="720"/>
        </w:tabs>
        <w:spacing w:line="480" w:lineRule="auto"/>
        <w:ind w:leftChars="151" w:left="1127" w:hangingChars="368" w:hanging="81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sheet1: TF-target network. TFs bind to SH3PXD2A-AS1 detected by RNA-pulldown.</w:t>
      </w:r>
    </w:p>
    <w:p w14:paraId="185486DB" w14:textId="77777777" w:rsidR="00FE7378" w:rsidRPr="00FE7378" w:rsidRDefault="00FE7378" w:rsidP="00FE7378">
      <w:pPr>
        <w:tabs>
          <w:tab w:val="left" w:pos="720"/>
        </w:tabs>
        <w:spacing w:line="480" w:lineRule="auto"/>
        <w:ind w:leftChars="151" w:left="1127" w:hangingChars="368" w:hanging="81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sheet2: TF-DEGtarget network. These targets were differentially expressed in EOSPE.</w:t>
      </w:r>
    </w:p>
    <w:p w14:paraId="7DC64371" w14:textId="0A9C17F9" w:rsidR="00FE7378" w:rsidRPr="00FE7378" w:rsidRDefault="00FE7378" w:rsidP="00FE7378">
      <w:pPr>
        <w:tabs>
          <w:tab w:val="left" w:pos="720"/>
        </w:tabs>
        <w:spacing w:line="480" w:lineRule="auto"/>
        <w:ind w:leftChars="151" w:left="1127" w:hangingChars="368" w:hanging="81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sheet3: Betweenness centrality values of SH3PXD2A-AS1-binding TFs in TF-DEGtargets network.</w:t>
      </w:r>
      <w:bookmarkStart w:id="0" w:name="_GoBack"/>
      <w:bookmarkEnd w:id="0"/>
    </w:p>
    <w:p w14:paraId="3A16359F" w14:textId="77777777" w:rsidR="00FE7378" w:rsidRPr="00FE7378" w:rsidRDefault="00FE7378" w:rsidP="00FE7378">
      <w:pPr>
        <w:tabs>
          <w:tab w:val="left" w:pos="720"/>
        </w:tabs>
        <w:spacing w:line="480" w:lineRule="auto"/>
        <w:ind w:leftChars="151" w:left="1127" w:hangingChars="368" w:hanging="810"/>
        <w:rPr>
          <w:rFonts w:ascii="Arial" w:eastAsia="宋体" w:hAnsi="Arial" w:cs="Arial"/>
          <w:sz w:val="22"/>
        </w:rPr>
      </w:pPr>
      <w:r w:rsidRPr="00FE7378">
        <w:rPr>
          <w:rFonts w:ascii="Arial" w:eastAsia="宋体" w:hAnsi="Arial" w:cs="Arial"/>
          <w:sz w:val="22"/>
        </w:rPr>
        <w:t>shee4: The intersect between target of each TF and DEGs in EOSPE.</w:t>
      </w:r>
    </w:p>
    <w:p w14:paraId="0113DA13" w14:textId="77777777" w:rsidR="00FE7378" w:rsidRPr="00FE7378" w:rsidRDefault="00FE7378" w:rsidP="00FE7378">
      <w:pPr>
        <w:tabs>
          <w:tab w:val="left" w:pos="720"/>
        </w:tabs>
        <w:spacing w:line="480" w:lineRule="auto"/>
        <w:ind w:leftChars="151" w:left="1127" w:hangingChars="368" w:hanging="810"/>
        <w:rPr>
          <w:rFonts w:ascii="Arial" w:eastAsia="宋体" w:hAnsi="Arial" w:cs="Arial"/>
          <w:sz w:val="22"/>
        </w:rPr>
      </w:pPr>
    </w:p>
    <w:p w14:paraId="71A1BF0D" w14:textId="321C4F39" w:rsidR="00FE7378" w:rsidRPr="00FE7378" w:rsidRDefault="00FE7378" w:rsidP="00FE7378">
      <w:pPr>
        <w:tabs>
          <w:tab w:val="left" w:pos="720"/>
        </w:tabs>
        <w:spacing w:line="480" w:lineRule="auto"/>
        <w:ind w:left="14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t>Table S6: Sequences of primers and siRNAs.</w:t>
      </w:r>
    </w:p>
    <w:p w14:paraId="652B3FBF" w14:textId="77777777" w:rsidR="00FE7378" w:rsidRPr="0008000B" w:rsidRDefault="00FE7378" w:rsidP="00FE7378">
      <w:pPr>
        <w:tabs>
          <w:tab w:val="left" w:pos="720"/>
        </w:tabs>
        <w:spacing w:line="480" w:lineRule="auto"/>
        <w:ind w:left="14"/>
        <w:rPr>
          <w:rFonts w:ascii="Arial" w:eastAsia="宋体" w:hAnsi="Arial" w:cs="Arial"/>
          <w:b/>
          <w:color w:val="C00000"/>
          <w:sz w:val="22"/>
        </w:rPr>
      </w:pPr>
    </w:p>
    <w:p w14:paraId="473968AA" w14:textId="65B6622C" w:rsidR="00FE7378" w:rsidRPr="00FE7378" w:rsidRDefault="00FE7378" w:rsidP="00FE7378">
      <w:pPr>
        <w:tabs>
          <w:tab w:val="left" w:pos="720"/>
        </w:tabs>
        <w:spacing w:line="480" w:lineRule="auto"/>
        <w:ind w:left="14"/>
        <w:rPr>
          <w:rFonts w:ascii="Arial" w:eastAsia="宋体" w:hAnsi="Arial" w:cs="Arial"/>
          <w:b/>
          <w:color w:val="C00000"/>
          <w:sz w:val="22"/>
        </w:rPr>
      </w:pPr>
      <w:r w:rsidRPr="00FE7378">
        <w:rPr>
          <w:rFonts w:ascii="Arial" w:eastAsia="宋体" w:hAnsi="Arial" w:cs="Arial"/>
          <w:b/>
          <w:color w:val="C00000"/>
          <w:sz w:val="22"/>
        </w:rPr>
        <w:lastRenderedPageBreak/>
        <w:t>Table S7: Binding sites and primer sequences for SH3PXD2A and CCR7 promoters</w:t>
      </w:r>
      <w:r w:rsidR="0008000B">
        <w:rPr>
          <w:rFonts w:ascii="Arial" w:eastAsia="宋体" w:hAnsi="Arial" w:cs="Arial" w:hint="eastAsia"/>
          <w:b/>
          <w:color w:val="C00000"/>
          <w:sz w:val="22"/>
        </w:rPr>
        <w:t>.</w:t>
      </w:r>
    </w:p>
    <w:p w14:paraId="00711947" w14:textId="77777777" w:rsidR="006109B2" w:rsidRPr="00FE7378" w:rsidRDefault="006109B2"/>
    <w:sectPr w:rsidR="006109B2" w:rsidRPr="00FE7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1E62A" w14:textId="77777777" w:rsidR="00415F25" w:rsidRDefault="00415F25" w:rsidP="00FE7378">
      <w:r>
        <w:separator/>
      </w:r>
    </w:p>
  </w:endnote>
  <w:endnote w:type="continuationSeparator" w:id="0">
    <w:p w14:paraId="5A1AFB30" w14:textId="77777777" w:rsidR="00415F25" w:rsidRDefault="00415F25" w:rsidP="00FE7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N-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CD10E" w14:textId="77777777" w:rsidR="00415F25" w:rsidRDefault="00415F25" w:rsidP="00FE7378">
      <w:r>
        <w:separator/>
      </w:r>
    </w:p>
  </w:footnote>
  <w:footnote w:type="continuationSeparator" w:id="0">
    <w:p w14:paraId="004F03E1" w14:textId="77777777" w:rsidR="00415F25" w:rsidRDefault="00415F25" w:rsidP="00FE73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7E1529"/>
    <w:multiLevelType w:val="hybridMultilevel"/>
    <w:tmpl w:val="AA364696"/>
    <w:lvl w:ilvl="0" w:tplc="98B0FFC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F37F37"/>
    <w:multiLevelType w:val="hybridMultilevel"/>
    <w:tmpl w:val="5002D91A"/>
    <w:lvl w:ilvl="0" w:tplc="64FEE97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3520"/>
    <w:rsid w:val="0000146C"/>
    <w:rsid w:val="0000500E"/>
    <w:rsid w:val="000114D7"/>
    <w:rsid w:val="00012B38"/>
    <w:rsid w:val="0001342E"/>
    <w:rsid w:val="000138FB"/>
    <w:rsid w:val="00017CFB"/>
    <w:rsid w:val="00020255"/>
    <w:rsid w:val="00021D2E"/>
    <w:rsid w:val="00021ED6"/>
    <w:rsid w:val="000236A9"/>
    <w:rsid w:val="0002607A"/>
    <w:rsid w:val="00030104"/>
    <w:rsid w:val="0003265D"/>
    <w:rsid w:val="00032AC7"/>
    <w:rsid w:val="00032EF0"/>
    <w:rsid w:val="000337E5"/>
    <w:rsid w:val="00033BEE"/>
    <w:rsid w:val="00036539"/>
    <w:rsid w:val="00036C1C"/>
    <w:rsid w:val="00036CA9"/>
    <w:rsid w:val="00037A19"/>
    <w:rsid w:val="00042795"/>
    <w:rsid w:val="00042BF8"/>
    <w:rsid w:val="00043E3B"/>
    <w:rsid w:val="000474CA"/>
    <w:rsid w:val="000514CB"/>
    <w:rsid w:val="00053D72"/>
    <w:rsid w:val="0005403D"/>
    <w:rsid w:val="00055B56"/>
    <w:rsid w:val="000622A3"/>
    <w:rsid w:val="000670A4"/>
    <w:rsid w:val="00067BB1"/>
    <w:rsid w:val="00070224"/>
    <w:rsid w:val="00070AA8"/>
    <w:rsid w:val="000715DE"/>
    <w:rsid w:val="0007371A"/>
    <w:rsid w:val="00073789"/>
    <w:rsid w:val="00074FCE"/>
    <w:rsid w:val="0007573E"/>
    <w:rsid w:val="0007606A"/>
    <w:rsid w:val="0008000B"/>
    <w:rsid w:val="00080C24"/>
    <w:rsid w:val="00080F0D"/>
    <w:rsid w:val="00083075"/>
    <w:rsid w:val="000837F7"/>
    <w:rsid w:val="00087829"/>
    <w:rsid w:val="0009237A"/>
    <w:rsid w:val="000923A5"/>
    <w:rsid w:val="00094B35"/>
    <w:rsid w:val="00095566"/>
    <w:rsid w:val="0009589B"/>
    <w:rsid w:val="000959AD"/>
    <w:rsid w:val="00095EE9"/>
    <w:rsid w:val="000A1771"/>
    <w:rsid w:val="000A1B72"/>
    <w:rsid w:val="000A2912"/>
    <w:rsid w:val="000A5494"/>
    <w:rsid w:val="000A69BD"/>
    <w:rsid w:val="000B0EFC"/>
    <w:rsid w:val="000C4630"/>
    <w:rsid w:val="000C53EA"/>
    <w:rsid w:val="000D0777"/>
    <w:rsid w:val="000D0E00"/>
    <w:rsid w:val="000D19A2"/>
    <w:rsid w:val="000D5537"/>
    <w:rsid w:val="000D6DA5"/>
    <w:rsid w:val="000E2C7D"/>
    <w:rsid w:val="000E4816"/>
    <w:rsid w:val="000E763C"/>
    <w:rsid w:val="000E7BDC"/>
    <w:rsid w:val="000F32E3"/>
    <w:rsid w:val="000F48FF"/>
    <w:rsid w:val="000F7F60"/>
    <w:rsid w:val="00101FD1"/>
    <w:rsid w:val="0010244E"/>
    <w:rsid w:val="001045FB"/>
    <w:rsid w:val="00104E74"/>
    <w:rsid w:val="00105A5A"/>
    <w:rsid w:val="001129E9"/>
    <w:rsid w:val="00115B9B"/>
    <w:rsid w:val="001165DC"/>
    <w:rsid w:val="00120B85"/>
    <w:rsid w:val="0012343D"/>
    <w:rsid w:val="00124A30"/>
    <w:rsid w:val="00131101"/>
    <w:rsid w:val="001315E4"/>
    <w:rsid w:val="001328F6"/>
    <w:rsid w:val="0013471E"/>
    <w:rsid w:val="00137BF1"/>
    <w:rsid w:val="00144993"/>
    <w:rsid w:val="0014521E"/>
    <w:rsid w:val="00147A40"/>
    <w:rsid w:val="00152AA0"/>
    <w:rsid w:val="00153D8B"/>
    <w:rsid w:val="00155888"/>
    <w:rsid w:val="00156DBF"/>
    <w:rsid w:val="00160618"/>
    <w:rsid w:val="001611D2"/>
    <w:rsid w:val="00161A29"/>
    <w:rsid w:val="00164F23"/>
    <w:rsid w:val="0016605C"/>
    <w:rsid w:val="00171ADA"/>
    <w:rsid w:val="001741F5"/>
    <w:rsid w:val="00175D76"/>
    <w:rsid w:val="00177029"/>
    <w:rsid w:val="00177654"/>
    <w:rsid w:val="001821E7"/>
    <w:rsid w:val="001831EB"/>
    <w:rsid w:val="00183B86"/>
    <w:rsid w:val="00187C67"/>
    <w:rsid w:val="00191EE4"/>
    <w:rsid w:val="001926F2"/>
    <w:rsid w:val="001946A1"/>
    <w:rsid w:val="00194912"/>
    <w:rsid w:val="001949EF"/>
    <w:rsid w:val="001953D0"/>
    <w:rsid w:val="00197AAD"/>
    <w:rsid w:val="001A17A7"/>
    <w:rsid w:val="001B1864"/>
    <w:rsid w:val="001B3195"/>
    <w:rsid w:val="001B4C84"/>
    <w:rsid w:val="001B7015"/>
    <w:rsid w:val="001C28DD"/>
    <w:rsid w:val="001C2DF9"/>
    <w:rsid w:val="001D0CA9"/>
    <w:rsid w:val="001D15E2"/>
    <w:rsid w:val="001D1D95"/>
    <w:rsid w:val="001D65AF"/>
    <w:rsid w:val="001D7963"/>
    <w:rsid w:val="001E197E"/>
    <w:rsid w:val="001E1989"/>
    <w:rsid w:val="001E36F4"/>
    <w:rsid w:val="001E3B47"/>
    <w:rsid w:val="001E4C42"/>
    <w:rsid w:val="001E515D"/>
    <w:rsid w:val="001E73CA"/>
    <w:rsid w:val="001F02DF"/>
    <w:rsid w:val="001F385C"/>
    <w:rsid w:val="001F3A31"/>
    <w:rsid w:val="001F52CE"/>
    <w:rsid w:val="001F5359"/>
    <w:rsid w:val="001F56E2"/>
    <w:rsid w:val="001F6206"/>
    <w:rsid w:val="001F6D61"/>
    <w:rsid w:val="001F7C1A"/>
    <w:rsid w:val="002000DB"/>
    <w:rsid w:val="00201ADB"/>
    <w:rsid w:val="00207871"/>
    <w:rsid w:val="00210629"/>
    <w:rsid w:val="00212368"/>
    <w:rsid w:val="00213E1C"/>
    <w:rsid w:val="002142EB"/>
    <w:rsid w:val="00216C6C"/>
    <w:rsid w:val="002234A3"/>
    <w:rsid w:val="00227E5C"/>
    <w:rsid w:val="00231DFB"/>
    <w:rsid w:val="0023472C"/>
    <w:rsid w:val="00237D3A"/>
    <w:rsid w:val="00243209"/>
    <w:rsid w:val="00243892"/>
    <w:rsid w:val="0024456B"/>
    <w:rsid w:val="002459A0"/>
    <w:rsid w:val="002472C0"/>
    <w:rsid w:val="0025108C"/>
    <w:rsid w:val="00251B1A"/>
    <w:rsid w:val="0025273D"/>
    <w:rsid w:val="00263BE1"/>
    <w:rsid w:val="002651B2"/>
    <w:rsid w:val="0026647B"/>
    <w:rsid w:val="002720C0"/>
    <w:rsid w:val="002743F0"/>
    <w:rsid w:val="002763E5"/>
    <w:rsid w:val="00276966"/>
    <w:rsid w:val="002827F3"/>
    <w:rsid w:val="00282B83"/>
    <w:rsid w:val="00282B9F"/>
    <w:rsid w:val="00283AFF"/>
    <w:rsid w:val="00283BA7"/>
    <w:rsid w:val="002859BD"/>
    <w:rsid w:val="00287D97"/>
    <w:rsid w:val="00290940"/>
    <w:rsid w:val="00290D75"/>
    <w:rsid w:val="002911AA"/>
    <w:rsid w:val="00291C9F"/>
    <w:rsid w:val="00295030"/>
    <w:rsid w:val="002961AA"/>
    <w:rsid w:val="002A2923"/>
    <w:rsid w:val="002A3B3E"/>
    <w:rsid w:val="002A3D30"/>
    <w:rsid w:val="002A4FB7"/>
    <w:rsid w:val="002A5155"/>
    <w:rsid w:val="002A5CBA"/>
    <w:rsid w:val="002A61F9"/>
    <w:rsid w:val="002A6448"/>
    <w:rsid w:val="002A6FEF"/>
    <w:rsid w:val="002B2635"/>
    <w:rsid w:val="002B26AF"/>
    <w:rsid w:val="002B2B19"/>
    <w:rsid w:val="002B3F2E"/>
    <w:rsid w:val="002B4C3E"/>
    <w:rsid w:val="002B4CE3"/>
    <w:rsid w:val="002B50CA"/>
    <w:rsid w:val="002B657D"/>
    <w:rsid w:val="002B6FCF"/>
    <w:rsid w:val="002B7C99"/>
    <w:rsid w:val="002C1F54"/>
    <w:rsid w:val="002C27CB"/>
    <w:rsid w:val="002C6AD6"/>
    <w:rsid w:val="002C7375"/>
    <w:rsid w:val="002D3B10"/>
    <w:rsid w:val="002D63AB"/>
    <w:rsid w:val="002D63B4"/>
    <w:rsid w:val="002D644B"/>
    <w:rsid w:val="002E0B0D"/>
    <w:rsid w:val="002E2CEE"/>
    <w:rsid w:val="002E5212"/>
    <w:rsid w:val="002F1462"/>
    <w:rsid w:val="002F34D0"/>
    <w:rsid w:val="002F41D6"/>
    <w:rsid w:val="002F5766"/>
    <w:rsid w:val="002F6005"/>
    <w:rsid w:val="002F62B6"/>
    <w:rsid w:val="002F7A26"/>
    <w:rsid w:val="00300096"/>
    <w:rsid w:val="00306818"/>
    <w:rsid w:val="00320282"/>
    <w:rsid w:val="0032063C"/>
    <w:rsid w:val="00320C30"/>
    <w:rsid w:val="00324163"/>
    <w:rsid w:val="00325113"/>
    <w:rsid w:val="00325601"/>
    <w:rsid w:val="00325C31"/>
    <w:rsid w:val="00327E6B"/>
    <w:rsid w:val="00331092"/>
    <w:rsid w:val="003328A8"/>
    <w:rsid w:val="00333392"/>
    <w:rsid w:val="00334999"/>
    <w:rsid w:val="00334DBD"/>
    <w:rsid w:val="00335755"/>
    <w:rsid w:val="00335BFA"/>
    <w:rsid w:val="00337228"/>
    <w:rsid w:val="00337AB8"/>
    <w:rsid w:val="00341A07"/>
    <w:rsid w:val="00342ADC"/>
    <w:rsid w:val="0034343D"/>
    <w:rsid w:val="00343646"/>
    <w:rsid w:val="00343E11"/>
    <w:rsid w:val="0034530D"/>
    <w:rsid w:val="00346222"/>
    <w:rsid w:val="00350FA6"/>
    <w:rsid w:val="00351D94"/>
    <w:rsid w:val="00354A19"/>
    <w:rsid w:val="0035565E"/>
    <w:rsid w:val="003562D4"/>
    <w:rsid w:val="00361766"/>
    <w:rsid w:val="00365046"/>
    <w:rsid w:val="003652B7"/>
    <w:rsid w:val="00366BF1"/>
    <w:rsid w:val="00370626"/>
    <w:rsid w:val="00374AF1"/>
    <w:rsid w:val="0037681F"/>
    <w:rsid w:val="00377D61"/>
    <w:rsid w:val="0038135D"/>
    <w:rsid w:val="003817C8"/>
    <w:rsid w:val="003834ED"/>
    <w:rsid w:val="00385D93"/>
    <w:rsid w:val="00386C2F"/>
    <w:rsid w:val="00386E5D"/>
    <w:rsid w:val="003872ED"/>
    <w:rsid w:val="0038773E"/>
    <w:rsid w:val="00391800"/>
    <w:rsid w:val="00392374"/>
    <w:rsid w:val="0039258F"/>
    <w:rsid w:val="00392B69"/>
    <w:rsid w:val="00396916"/>
    <w:rsid w:val="00396DCE"/>
    <w:rsid w:val="00397E30"/>
    <w:rsid w:val="003A02E7"/>
    <w:rsid w:val="003A1D8E"/>
    <w:rsid w:val="003A1E25"/>
    <w:rsid w:val="003A2CD6"/>
    <w:rsid w:val="003A4F56"/>
    <w:rsid w:val="003A723A"/>
    <w:rsid w:val="003A7A4C"/>
    <w:rsid w:val="003B149A"/>
    <w:rsid w:val="003B1659"/>
    <w:rsid w:val="003B6208"/>
    <w:rsid w:val="003B6853"/>
    <w:rsid w:val="003C1A60"/>
    <w:rsid w:val="003C3A72"/>
    <w:rsid w:val="003C6303"/>
    <w:rsid w:val="003D2174"/>
    <w:rsid w:val="003D5D0D"/>
    <w:rsid w:val="003D7FBF"/>
    <w:rsid w:val="003E09FE"/>
    <w:rsid w:val="003E0C7E"/>
    <w:rsid w:val="003E5E2F"/>
    <w:rsid w:val="003E6DBD"/>
    <w:rsid w:val="003F1557"/>
    <w:rsid w:val="003F1713"/>
    <w:rsid w:val="003F3A1F"/>
    <w:rsid w:val="003F4F29"/>
    <w:rsid w:val="003F760F"/>
    <w:rsid w:val="003F7856"/>
    <w:rsid w:val="003F792F"/>
    <w:rsid w:val="003F7F21"/>
    <w:rsid w:val="00400CD5"/>
    <w:rsid w:val="00402365"/>
    <w:rsid w:val="0040269B"/>
    <w:rsid w:val="00403B34"/>
    <w:rsid w:val="00403CB7"/>
    <w:rsid w:val="00405283"/>
    <w:rsid w:val="0040599C"/>
    <w:rsid w:val="0040776A"/>
    <w:rsid w:val="00410B5D"/>
    <w:rsid w:val="00410BF7"/>
    <w:rsid w:val="00411AEE"/>
    <w:rsid w:val="0041356E"/>
    <w:rsid w:val="00415F25"/>
    <w:rsid w:val="00416664"/>
    <w:rsid w:val="00417859"/>
    <w:rsid w:val="004221B5"/>
    <w:rsid w:val="00425C02"/>
    <w:rsid w:val="00426385"/>
    <w:rsid w:val="00427060"/>
    <w:rsid w:val="00427FD3"/>
    <w:rsid w:val="004310BA"/>
    <w:rsid w:val="004311EC"/>
    <w:rsid w:val="00434605"/>
    <w:rsid w:val="00440095"/>
    <w:rsid w:val="00441C04"/>
    <w:rsid w:val="00441FED"/>
    <w:rsid w:val="00444994"/>
    <w:rsid w:val="00447ED1"/>
    <w:rsid w:val="00450A42"/>
    <w:rsid w:val="00455BDD"/>
    <w:rsid w:val="0045699F"/>
    <w:rsid w:val="0045793F"/>
    <w:rsid w:val="00461004"/>
    <w:rsid w:val="0046156C"/>
    <w:rsid w:val="00463C3C"/>
    <w:rsid w:val="0046605E"/>
    <w:rsid w:val="00470455"/>
    <w:rsid w:val="0047158B"/>
    <w:rsid w:val="004718C7"/>
    <w:rsid w:val="00471C18"/>
    <w:rsid w:val="00472FB7"/>
    <w:rsid w:val="00480739"/>
    <w:rsid w:val="0048101C"/>
    <w:rsid w:val="0049595C"/>
    <w:rsid w:val="004965C1"/>
    <w:rsid w:val="0049756F"/>
    <w:rsid w:val="004977EB"/>
    <w:rsid w:val="004A0101"/>
    <w:rsid w:val="004A11A5"/>
    <w:rsid w:val="004A18C0"/>
    <w:rsid w:val="004A1CA2"/>
    <w:rsid w:val="004A5634"/>
    <w:rsid w:val="004B00F9"/>
    <w:rsid w:val="004B1688"/>
    <w:rsid w:val="004B3103"/>
    <w:rsid w:val="004B3E10"/>
    <w:rsid w:val="004C35A5"/>
    <w:rsid w:val="004C46B1"/>
    <w:rsid w:val="004C71DA"/>
    <w:rsid w:val="004D06A1"/>
    <w:rsid w:val="004D1EA1"/>
    <w:rsid w:val="004D7FA9"/>
    <w:rsid w:val="004E0522"/>
    <w:rsid w:val="004E1475"/>
    <w:rsid w:val="004E2063"/>
    <w:rsid w:val="004F05DD"/>
    <w:rsid w:val="004F1483"/>
    <w:rsid w:val="004F57A8"/>
    <w:rsid w:val="004F599A"/>
    <w:rsid w:val="004F5FA4"/>
    <w:rsid w:val="004F7471"/>
    <w:rsid w:val="00503B7E"/>
    <w:rsid w:val="00505D34"/>
    <w:rsid w:val="00507EF5"/>
    <w:rsid w:val="00515ED9"/>
    <w:rsid w:val="005173D0"/>
    <w:rsid w:val="00520DB1"/>
    <w:rsid w:val="0052300D"/>
    <w:rsid w:val="00525C05"/>
    <w:rsid w:val="00526C66"/>
    <w:rsid w:val="0052702D"/>
    <w:rsid w:val="005303E9"/>
    <w:rsid w:val="00532D1D"/>
    <w:rsid w:val="00536616"/>
    <w:rsid w:val="005374D8"/>
    <w:rsid w:val="00540102"/>
    <w:rsid w:val="00541104"/>
    <w:rsid w:val="00541E55"/>
    <w:rsid w:val="005434B7"/>
    <w:rsid w:val="00543689"/>
    <w:rsid w:val="0054529E"/>
    <w:rsid w:val="005458B7"/>
    <w:rsid w:val="00552B88"/>
    <w:rsid w:val="0055516A"/>
    <w:rsid w:val="00556014"/>
    <w:rsid w:val="00560054"/>
    <w:rsid w:val="005601A0"/>
    <w:rsid w:val="00563C21"/>
    <w:rsid w:val="00563F89"/>
    <w:rsid w:val="0056500D"/>
    <w:rsid w:val="00566CCE"/>
    <w:rsid w:val="00574DFE"/>
    <w:rsid w:val="0057542B"/>
    <w:rsid w:val="00575901"/>
    <w:rsid w:val="005767FE"/>
    <w:rsid w:val="00580C69"/>
    <w:rsid w:val="00582BE0"/>
    <w:rsid w:val="00583746"/>
    <w:rsid w:val="00584018"/>
    <w:rsid w:val="0058570A"/>
    <w:rsid w:val="005914BE"/>
    <w:rsid w:val="0059374F"/>
    <w:rsid w:val="00596E9D"/>
    <w:rsid w:val="00597182"/>
    <w:rsid w:val="005A1897"/>
    <w:rsid w:val="005A38CB"/>
    <w:rsid w:val="005B1825"/>
    <w:rsid w:val="005B2120"/>
    <w:rsid w:val="005B3FFC"/>
    <w:rsid w:val="005B50A3"/>
    <w:rsid w:val="005B6EAB"/>
    <w:rsid w:val="005C0A6C"/>
    <w:rsid w:val="005C1014"/>
    <w:rsid w:val="005C131B"/>
    <w:rsid w:val="005C1F5A"/>
    <w:rsid w:val="005C7BC3"/>
    <w:rsid w:val="005D15AA"/>
    <w:rsid w:val="005D2B3F"/>
    <w:rsid w:val="005D49A0"/>
    <w:rsid w:val="005E0D16"/>
    <w:rsid w:val="005E12A7"/>
    <w:rsid w:val="005E19C2"/>
    <w:rsid w:val="005E32FF"/>
    <w:rsid w:val="005E3BE3"/>
    <w:rsid w:val="005E3ED4"/>
    <w:rsid w:val="005E6138"/>
    <w:rsid w:val="005E78CE"/>
    <w:rsid w:val="005F0315"/>
    <w:rsid w:val="005F21A9"/>
    <w:rsid w:val="005F51C9"/>
    <w:rsid w:val="005F56B1"/>
    <w:rsid w:val="00601CBF"/>
    <w:rsid w:val="0060274B"/>
    <w:rsid w:val="00603209"/>
    <w:rsid w:val="00610120"/>
    <w:rsid w:val="00610189"/>
    <w:rsid w:val="006109B2"/>
    <w:rsid w:val="006138DC"/>
    <w:rsid w:val="0061479E"/>
    <w:rsid w:val="0061498F"/>
    <w:rsid w:val="00614DA0"/>
    <w:rsid w:val="006159B3"/>
    <w:rsid w:val="0061628F"/>
    <w:rsid w:val="006177CE"/>
    <w:rsid w:val="006238A4"/>
    <w:rsid w:val="00623FB8"/>
    <w:rsid w:val="00632609"/>
    <w:rsid w:val="00632A7A"/>
    <w:rsid w:val="006335D7"/>
    <w:rsid w:val="00642B67"/>
    <w:rsid w:val="0064433C"/>
    <w:rsid w:val="00651DD4"/>
    <w:rsid w:val="00653137"/>
    <w:rsid w:val="006531A7"/>
    <w:rsid w:val="00660318"/>
    <w:rsid w:val="006638C6"/>
    <w:rsid w:val="00663D92"/>
    <w:rsid w:val="00664102"/>
    <w:rsid w:val="00666BF0"/>
    <w:rsid w:val="00675856"/>
    <w:rsid w:val="00675DCA"/>
    <w:rsid w:val="00677A5F"/>
    <w:rsid w:val="00677E1F"/>
    <w:rsid w:val="00677E86"/>
    <w:rsid w:val="00680303"/>
    <w:rsid w:val="006832FB"/>
    <w:rsid w:val="00684B5D"/>
    <w:rsid w:val="0068716E"/>
    <w:rsid w:val="00687246"/>
    <w:rsid w:val="00690472"/>
    <w:rsid w:val="006904AA"/>
    <w:rsid w:val="00694096"/>
    <w:rsid w:val="0069666F"/>
    <w:rsid w:val="00696AB8"/>
    <w:rsid w:val="006A19B9"/>
    <w:rsid w:val="006A2510"/>
    <w:rsid w:val="006A4233"/>
    <w:rsid w:val="006A5282"/>
    <w:rsid w:val="006B13AF"/>
    <w:rsid w:val="006B5EF6"/>
    <w:rsid w:val="006B6474"/>
    <w:rsid w:val="006B72A1"/>
    <w:rsid w:val="006C1F12"/>
    <w:rsid w:val="006C5225"/>
    <w:rsid w:val="006C5E54"/>
    <w:rsid w:val="006C679C"/>
    <w:rsid w:val="006D27AF"/>
    <w:rsid w:val="006D3B18"/>
    <w:rsid w:val="006E1884"/>
    <w:rsid w:val="006E20A6"/>
    <w:rsid w:val="006E2601"/>
    <w:rsid w:val="006E2CB0"/>
    <w:rsid w:val="006E2F68"/>
    <w:rsid w:val="006E3C76"/>
    <w:rsid w:val="006E45E1"/>
    <w:rsid w:val="006E4DB0"/>
    <w:rsid w:val="006E732C"/>
    <w:rsid w:val="006F0E26"/>
    <w:rsid w:val="006F2AF1"/>
    <w:rsid w:val="006F3714"/>
    <w:rsid w:val="00700F51"/>
    <w:rsid w:val="00705658"/>
    <w:rsid w:val="0070666D"/>
    <w:rsid w:val="007079CC"/>
    <w:rsid w:val="007103EB"/>
    <w:rsid w:val="00710962"/>
    <w:rsid w:val="00710DF1"/>
    <w:rsid w:val="00711FF2"/>
    <w:rsid w:val="00712161"/>
    <w:rsid w:val="00713277"/>
    <w:rsid w:val="007138E6"/>
    <w:rsid w:val="00717157"/>
    <w:rsid w:val="00717AB4"/>
    <w:rsid w:val="00717AF7"/>
    <w:rsid w:val="00717CEB"/>
    <w:rsid w:val="00724F29"/>
    <w:rsid w:val="00725FC6"/>
    <w:rsid w:val="0072636D"/>
    <w:rsid w:val="00726B75"/>
    <w:rsid w:val="007271E7"/>
    <w:rsid w:val="00727560"/>
    <w:rsid w:val="00731CC7"/>
    <w:rsid w:val="00732F12"/>
    <w:rsid w:val="00733B00"/>
    <w:rsid w:val="0073403A"/>
    <w:rsid w:val="0074203B"/>
    <w:rsid w:val="007438C3"/>
    <w:rsid w:val="007458D1"/>
    <w:rsid w:val="00746072"/>
    <w:rsid w:val="00746E38"/>
    <w:rsid w:val="0075057A"/>
    <w:rsid w:val="00751A75"/>
    <w:rsid w:val="007520C3"/>
    <w:rsid w:val="007521DE"/>
    <w:rsid w:val="00760F3A"/>
    <w:rsid w:val="007630DC"/>
    <w:rsid w:val="007642A5"/>
    <w:rsid w:val="00765D2E"/>
    <w:rsid w:val="007748AF"/>
    <w:rsid w:val="00781A0A"/>
    <w:rsid w:val="007839ED"/>
    <w:rsid w:val="0078560B"/>
    <w:rsid w:val="00787FAD"/>
    <w:rsid w:val="00790447"/>
    <w:rsid w:val="00790FA4"/>
    <w:rsid w:val="007917B3"/>
    <w:rsid w:val="00791ED8"/>
    <w:rsid w:val="00794F46"/>
    <w:rsid w:val="007A22F1"/>
    <w:rsid w:val="007A4573"/>
    <w:rsid w:val="007A6189"/>
    <w:rsid w:val="007B154B"/>
    <w:rsid w:val="007B1684"/>
    <w:rsid w:val="007B190D"/>
    <w:rsid w:val="007B2690"/>
    <w:rsid w:val="007B3656"/>
    <w:rsid w:val="007B5242"/>
    <w:rsid w:val="007B547B"/>
    <w:rsid w:val="007B725F"/>
    <w:rsid w:val="007B7790"/>
    <w:rsid w:val="007B7E21"/>
    <w:rsid w:val="007C118A"/>
    <w:rsid w:val="007C4054"/>
    <w:rsid w:val="007C418F"/>
    <w:rsid w:val="007C4522"/>
    <w:rsid w:val="007C6304"/>
    <w:rsid w:val="007C75D1"/>
    <w:rsid w:val="007D03FC"/>
    <w:rsid w:val="007D1721"/>
    <w:rsid w:val="007D2A8C"/>
    <w:rsid w:val="007D39B4"/>
    <w:rsid w:val="007D3A06"/>
    <w:rsid w:val="007D3F32"/>
    <w:rsid w:val="007D5CBB"/>
    <w:rsid w:val="007D5D33"/>
    <w:rsid w:val="007D67C7"/>
    <w:rsid w:val="007E116C"/>
    <w:rsid w:val="007E1EE7"/>
    <w:rsid w:val="007E7464"/>
    <w:rsid w:val="007F0890"/>
    <w:rsid w:val="007F3AC2"/>
    <w:rsid w:val="007F701B"/>
    <w:rsid w:val="007F7103"/>
    <w:rsid w:val="007F7344"/>
    <w:rsid w:val="00803A0A"/>
    <w:rsid w:val="00806939"/>
    <w:rsid w:val="00815225"/>
    <w:rsid w:val="008153E6"/>
    <w:rsid w:val="00816F50"/>
    <w:rsid w:val="0081743E"/>
    <w:rsid w:val="0081748E"/>
    <w:rsid w:val="00824CE7"/>
    <w:rsid w:val="008302FD"/>
    <w:rsid w:val="00834F88"/>
    <w:rsid w:val="0083575A"/>
    <w:rsid w:val="008367B8"/>
    <w:rsid w:val="008406AC"/>
    <w:rsid w:val="00841431"/>
    <w:rsid w:val="008425A7"/>
    <w:rsid w:val="008454EA"/>
    <w:rsid w:val="00845C0F"/>
    <w:rsid w:val="00846A2B"/>
    <w:rsid w:val="00847A0F"/>
    <w:rsid w:val="00850F48"/>
    <w:rsid w:val="00855ABC"/>
    <w:rsid w:val="00855CB9"/>
    <w:rsid w:val="008562D3"/>
    <w:rsid w:val="00857D1B"/>
    <w:rsid w:val="00862526"/>
    <w:rsid w:val="0086364B"/>
    <w:rsid w:val="00864FE2"/>
    <w:rsid w:val="00866164"/>
    <w:rsid w:val="00871579"/>
    <w:rsid w:val="00873D28"/>
    <w:rsid w:val="00874F5F"/>
    <w:rsid w:val="0087504B"/>
    <w:rsid w:val="00875734"/>
    <w:rsid w:val="008804CE"/>
    <w:rsid w:val="008806D9"/>
    <w:rsid w:val="00880B43"/>
    <w:rsid w:val="00881734"/>
    <w:rsid w:val="00881E7D"/>
    <w:rsid w:val="00882B99"/>
    <w:rsid w:val="00883146"/>
    <w:rsid w:val="00883B24"/>
    <w:rsid w:val="00885406"/>
    <w:rsid w:val="00892024"/>
    <w:rsid w:val="0089206F"/>
    <w:rsid w:val="0089253D"/>
    <w:rsid w:val="00894BEC"/>
    <w:rsid w:val="00897D6A"/>
    <w:rsid w:val="008A34AF"/>
    <w:rsid w:val="008A38F8"/>
    <w:rsid w:val="008A4A72"/>
    <w:rsid w:val="008A5BA2"/>
    <w:rsid w:val="008A6FFB"/>
    <w:rsid w:val="008B00BC"/>
    <w:rsid w:val="008B075F"/>
    <w:rsid w:val="008B3520"/>
    <w:rsid w:val="008B7B5B"/>
    <w:rsid w:val="008C247A"/>
    <w:rsid w:val="008C2C06"/>
    <w:rsid w:val="008C3CB7"/>
    <w:rsid w:val="008C3FDD"/>
    <w:rsid w:val="008C5400"/>
    <w:rsid w:val="008C5CE9"/>
    <w:rsid w:val="008D05FA"/>
    <w:rsid w:val="008D2516"/>
    <w:rsid w:val="008D49B9"/>
    <w:rsid w:val="008D4A1A"/>
    <w:rsid w:val="008D57CF"/>
    <w:rsid w:val="008D7CD1"/>
    <w:rsid w:val="008E08A3"/>
    <w:rsid w:val="008E196A"/>
    <w:rsid w:val="008E3B2C"/>
    <w:rsid w:val="008E6DE0"/>
    <w:rsid w:val="008F0FE2"/>
    <w:rsid w:val="008F29F3"/>
    <w:rsid w:val="008F55BA"/>
    <w:rsid w:val="008F5C45"/>
    <w:rsid w:val="008F7789"/>
    <w:rsid w:val="00900E5E"/>
    <w:rsid w:val="009010A0"/>
    <w:rsid w:val="00902112"/>
    <w:rsid w:val="00904A6F"/>
    <w:rsid w:val="00905004"/>
    <w:rsid w:val="00906B54"/>
    <w:rsid w:val="009077F0"/>
    <w:rsid w:val="00907B7C"/>
    <w:rsid w:val="00911911"/>
    <w:rsid w:val="00914F4D"/>
    <w:rsid w:val="00924E65"/>
    <w:rsid w:val="00926C20"/>
    <w:rsid w:val="00930974"/>
    <w:rsid w:val="00936CD4"/>
    <w:rsid w:val="009407B5"/>
    <w:rsid w:val="00940931"/>
    <w:rsid w:val="00942FA4"/>
    <w:rsid w:val="00950504"/>
    <w:rsid w:val="00950A02"/>
    <w:rsid w:val="00951DB1"/>
    <w:rsid w:val="0095391D"/>
    <w:rsid w:val="00954047"/>
    <w:rsid w:val="0095494E"/>
    <w:rsid w:val="009557BB"/>
    <w:rsid w:val="00961DDB"/>
    <w:rsid w:val="009639B1"/>
    <w:rsid w:val="009672A3"/>
    <w:rsid w:val="0097098A"/>
    <w:rsid w:val="0097194B"/>
    <w:rsid w:val="00973B90"/>
    <w:rsid w:val="00975F23"/>
    <w:rsid w:val="009763FA"/>
    <w:rsid w:val="0098161F"/>
    <w:rsid w:val="009816E0"/>
    <w:rsid w:val="00983F7E"/>
    <w:rsid w:val="00984AF4"/>
    <w:rsid w:val="00984CC6"/>
    <w:rsid w:val="00992B75"/>
    <w:rsid w:val="009950FE"/>
    <w:rsid w:val="009A1E04"/>
    <w:rsid w:val="009A2C10"/>
    <w:rsid w:val="009B015B"/>
    <w:rsid w:val="009B0C0F"/>
    <w:rsid w:val="009B2DD4"/>
    <w:rsid w:val="009B6820"/>
    <w:rsid w:val="009C17C3"/>
    <w:rsid w:val="009C21C6"/>
    <w:rsid w:val="009C33EA"/>
    <w:rsid w:val="009C3C47"/>
    <w:rsid w:val="009C5DEA"/>
    <w:rsid w:val="009C5FA4"/>
    <w:rsid w:val="009D03E6"/>
    <w:rsid w:val="009D1AA8"/>
    <w:rsid w:val="009D5314"/>
    <w:rsid w:val="009D6238"/>
    <w:rsid w:val="009D6422"/>
    <w:rsid w:val="009D7F0F"/>
    <w:rsid w:val="009E14D7"/>
    <w:rsid w:val="009E1660"/>
    <w:rsid w:val="009E1B93"/>
    <w:rsid w:val="009E200A"/>
    <w:rsid w:val="009E629E"/>
    <w:rsid w:val="009E7E62"/>
    <w:rsid w:val="009F0F05"/>
    <w:rsid w:val="009F1A9B"/>
    <w:rsid w:val="00A00A2A"/>
    <w:rsid w:val="00A016BE"/>
    <w:rsid w:val="00A03D4C"/>
    <w:rsid w:val="00A04479"/>
    <w:rsid w:val="00A0660F"/>
    <w:rsid w:val="00A066CD"/>
    <w:rsid w:val="00A2387C"/>
    <w:rsid w:val="00A24355"/>
    <w:rsid w:val="00A25274"/>
    <w:rsid w:val="00A253A1"/>
    <w:rsid w:val="00A2559D"/>
    <w:rsid w:val="00A25759"/>
    <w:rsid w:val="00A26F27"/>
    <w:rsid w:val="00A27424"/>
    <w:rsid w:val="00A31DDA"/>
    <w:rsid w:val="00A33900"/>
    <w:rsid w:val="00A34F1F"/>
    <w:rsid w:val="00A360D7"/>
    <w:rsid w:val="00A361DE"/>
    <w:rsid w:val="00A419FA"/>
    <w:rsid w:val="00A42811"/>
    <w:rsid w:val="00A42D6E"/>
    <w:rsid w:val="00A43094"/>
    <w:rsid w:val="00A431F9"/>
    <w:rsid w:val="00A454EC"/>
    <w:rsid w:val="00A45659"/>
    <w:rsid w:val="00A46975"/>
    <w:rsid w:val="00A4697D"/>
    <w:rsid w:val="00A47653"/>
    <w:rsid w:val="00A52233"/>
    <w:rsid w:val="00A54881"/>
    <w:rsid w:val="00A54D94"/>
    <w:rsid w:val="00A56668"/>
    <w:rsid w:val="00A56B1E"/>
    <w:rsid w:val="00A60D82"/>
    <w:rsid w:val="00A61A27"/>
    <w:rsid w:val="00A63514"/>
    <w:rsid w:val="00A64F23"/>
    <w:rsid w:val="00A652F4"/>
    <w:rsid w:val="00A805B8"/>
    <w:rsid w:val="00A81C2E"/>
    <w:rsid w:val="00A81F36"/>
    <w:rsid w:val="00A8283C"/>
    <w:rsid w:val="00A84CB5"/>
    <w:rsid w:val="00A900BE"/>
    <w:rsid w:val="00A90E5C"/>
    <w:rsid w:val="00A91964"/>
    <w:rsid w:val="00AA1077"/>
    <w:rsid w:val="00AA10D2"/>
    <w:rsid w:val="00AA4503"/>
    <w:rsid w:val="00AA4FCD"/>
    <w:rsid w:val="00AA7B30"/>
    <w:rsid w:val="00AB3A2E"/>
    <w:rsid w:val="00AB68F5"/>
    <w:rsid w:val="00AB72B9"/>
    <w:rsid w:val="00AC240A"/>
    <w:rsid w:val="00AC2FA3"/>
    <w:rsid w:val="00AC5468"/>
    <w:rsid w:val="00AD293F"/>
    <w:rsid w:val="00AD59B3"/>
    <w:rsid w:val="00AD6533"/>
    <w:rsid w:val="00AD6824"/>
    <w:rsid w:val="00AE0BAC"/>
    <w:rsid w:val="00AE1BB7"/>
    <w:rsid w:val="00AE26E9"/>
    <w:rsid w:val="00AE311A"/>
    <w:rsid w:val="00AE4CDC"/>
    <w:rsid w:val="00AE5806"/>
    <w:rsid w:val="00AE7907"/>
    <w:rsid w:val="00AF3A80"/>
    <w:rsid w:val="00AF3E43"/>
    <w:rsid w:val="00AF40D8"/>
    <w:rsid w:val="00AF5601"/>
    <w:rsid w:val="00AF5B9B"/>
    <w:rsid w:val="00AF5DC8"/>
    <w:rsid w:val="00B01147"/>
    <w:rsid w:val="00B01F8E"/>
    <w:rsid w:val="00B026AB"/>
    <w:rsid w:val="00B0549B"/>
    <w:rsid w:val="00B10620"/>
    <w:rsid w:val="00B10683"/>
    <w:rsid w:val="00B12557"/>
    <w:rsid w:val="00B130F7"/>
    <w:rsid w:val="00B14273"/>
    <w:rsid w:val="00B14E6A"/>
    <w:rsid w:val="00B15EF6"/>
    <w:rsid w:val="00B17962"/>
    <w:rsid w:val="00B216D8"/>
    <w:rsid w:val="00B21769"/>
    <w:rsid w:val="00B2342B"/>
    <w:rsid w:val="00B25973"/>
    <w:rsid w:val="00B268EA"/>
    <w:rsid w:val="00B26BA4"/>
    <w:rsid w:val="00B26EBB"/>
    <w:rsid w:val="00B3019C"/>
    <w:rsid w:val="00B31682"/>
    <w:rsid w:val="00B31FA7"/>
    <w:rsid w:val="00B3233E"/>
    <w:rsid w:val="00B40588"/>
    <w:rsid w:val="00B44742"/>
    <w:rsid w:val="00B44C23"/>
    <w:rsid w:val="00B451F2"/>
    <w:rsid w:val="00B50DED"/>
    <w:rsid w:val="00B50EBD"/>
    <w:rsid w:val="00B51C53"/>
    <w:rsid w:val="00B5281F"/>
    <w:rsid w:val="00B5454E"/>
    <w:rsid w:val="00B54B64"/>
    <w:rsid w:val="00B5503C"/>
    <w:rsid w:val="00B55711"/>
    <w:rsid w:val="00B567BD"/>
    <w:rsid w:val="00B5767E"/>
    <w:rsid w:val="00B57991"/>
    <w:rsid w:val="00B63825"/>
    <w:rsid w:val="00B658B8"/>
    <w:rsid w:val="00B6699D"/>
    <w:rsid w:val="00B67405"/>
    <w:rsid w:val="00B6743D"/>
    <w:rsid w:val="00B67EB3"/>
    <w:rsid w:val="00B712BD"/>
    <w:rsid w:val="00B713B7"/>
    <w:rsid w:val="00B71B0B"/>
    <w:rsid w:val="00B7282A"/>
    <w:rsid w:val="00B7564E"/>
    <w:rsid w:val="00B773C6"/>
    <w:rsid w:val="00B80675"/>
    <w:rsid w:val="00B816DD"/>
    <w:rsid w:val="00B81EDA"/>
    <w:rsid w:val="00B82A96"/>
    <w:rsid w:val="00B84888"/>
    <w:rsid w:val="00B86DA7"/>
    <w:rsid w:val="00B93FFD"/>
    <w:rsid w:val="00B95252"/>
    <w:rsid w:val="00B95BBA"/>
    <w:rsid w:val="00B9695F"/>
    <w:rsid w:val="00B96DF3"/>
    <w:rsid w:val="00BA2507"/>
    <w:rsid w:val="00BA2EE4"/>
    <w:rsid w:val="00BA31F2"/>
    <w:rsid w:val="00BB0594"/>
    <w:rsid w:val="00BB2240"/>
    <w:rsid w:val="00BB25E4"/>
    <w:rsid w:val="00BB312D"/>
    <w:rsid w:val="00BB384B"/>
    <w:rsid w:val="00BB3C74"/>
    <w:rsid w:val="00BB4AAE"/>
    <w:rsid w:val="00BB56AE"/>
    <w:rsid w:val="00BB6470"/>
    <w:rsid w:val="00BB67B7"/>
    <w:rsid w:val="00BB75EF"/>
    <w:rsid w:val="00BC0033"/>
    <w:rsid w:val="00BC0BB1"/>
    <w:rsid w:val="00BC106D"/>
    <w:rsid w:val="00BC313D"/>
    <w:rsid w:val="00BC3752"/>
    <w:rsid w:val="00BC5147"/>
    <w:rsid w:val="00BC5978"/>
    <w:rsid w:val="00BC5D01"/>
    <w:rsid w:val="00BC7C1D"/>
    <w:rsid w:val="00BC7D46"/>
    <w:rsid w:val="00BD1387"/>
    <w:rsid w:val="00BD1D12"/>
    <w:rsid w:val="00BD261A"/>
    <w:rsid w:val="00BD433A"/>
    <w:rsid w:val="00BD49F2"/>
    <w:rsid w:val="00BD7831"/>
    <w:rsid w:val="00BE037C"/>
    <w:rsid w:val="00BE0838"/>
    <w:rsid w:val="00BE4A4B"/>
    <w:rsid w:val="00BE5D86"/>
    <w:rsid w:val="00BE67D0"/>
    <w:rsid w:val="00BF20CD"/>
    <w:rsid w:val="00BF361C"/>
    <w:rsid w:val="00BF7CA5"/>
    <w:rsid w:val="00C0327B"/>
    <w:rsid w:val="00C03DAB"/>
    <w:rsid w:val="00C10288"/>
    <w:rsid w:val="00C10CF6"/>
    <w:rsid w:val="00C13957"/>
    <w:rsid w:val="00C21081"/>
    <w:rsid w:val="00C244B5"/>
    <w:rsid w:val="00C244BF"/>
    <w:rsid w:val="00C36D27"/>
    <w:rsid w:val="00C41623"/>
    <w:rsid w:val="00C41FBC"/>
    <w:rsid w:val="00C42E06"/>
    <w:rsid w:val="00C42F0A"/>
    <w:rsid w:val="00C46EAC"/>
    <w:rsid w:val="00C51BB4"/>
    <w:rsid w:val="00C523E9"/>
    <w:rsid w:val="00C53B28"/>
    <w:rsid w:val="00C6221E"/>
    <w:rsid w:val="00C63410"/>
    <w:rsid w:val="00C63B95"/>
    <w:rsid w:val="00C65B6A"/>
    <w:rsid w:val="00C66AC7"/>
    <w:rsid w:val="00C66AE3"/>
    <w:rsid w:val="00C724ED"/>
    <w:rsid w:val="00C725B9"/>
    <w:rsid w:val="00C732A6"/>
    <w:rsid w:val="00C76437"/>
    <w:rsid w:val="00C83B4E"/>
    <w:rsid w:val="00C83D7F"/>
    <w:rsid w:val="00C85217"/>
    <w:rsid w:val="00C86A23"/>
    <w:rsid w:val="00C87FF3"/>
    <w:rsid w:val="00C94B4F"/>
    <w:rsid w:val="00C94F61"/>
    <w:rsid w:val="00C96702"/>
    <w:rsid w:val="00CA5749"/>
    <w:rsid w:val="00CA5E89"/>
    <w:rsid w:val="00CA6B78"/>
    <w:rsid w:val="00CB4CB3"/>
    <w:rsid w:val="00CB6D19"/>
    <w:rsid w:val="00CC0D34"/>
    <w:rsid w:val="00CC0DF3"/>
    <w:rsid w:val="00CC1D43"/>
    <w:rsid w:val="00CC2A0D"/>
    <w:rsid w:val="00CC4DC3"/>
    <w:rsid w:val="00CC5B5F"/>
    <w:rsid w:val="00CD0BAE"/>
    <w:rsid w:val="00CD35DC"/>
    <w:rsid w:val="00CD53D9"/>
    <w:rsid w:val="00CD5A6C"/>
    <w:rsid w:val="00CD7848"/>
    <w:rsid w:val="00CE0B9B"/>
    <w:rsid w:val="00CE3105"/>
    <w:rsid w:val="00CE5883"/>
    <w:rsid w:val="00CE7D7A"/>
    <w:rsid w:val="00CF0235"/>
    <w:rsid w:val="00CF04C6"/>
    <w:rsid w:val="00CF10C1"/>
    <w:rsid w:val="00CF1B23"/>
    <w:rsid w:val="00CF1BBB"/>
    <w:rsid w:val="00CF2EFE"/>
    <w:rsid w:val="00CF37E1"/>
    <w:rsid w:val="00CF45A9"/>
    <w:rsid w:val="00CF5AE5"/>
    <w:rsid w:val="00CF6AF3"/>
    <w:rsid w:val="00D00189"/>
    <w:rsid w:val="00D00BBF"/>
    <w:rsid w:val="00D00EB3"/>
    <w:rsid w:val="00D01ED7"/>
    <w:rsid w:val="00D021A2"/>
    <w:rsid w:val="00D02670"/>
    <w:rsid w:val="00D05770"/>
    <w:rsid w:val="00D05E00"/>
    <w:rsid w:val="00D10FD6"/>
    <w:rsid w:val="00D125B2"/>
    <w:rsid w:val="00D1283B"/>
    <w:rsid w:val="00D13504"/>
    <w:rsid w:val="00D14E8F"/>
    <w:rsid w:val="00D20FC7"/>
    <w:rsid w:val="00D217BD"/>
    <w:rsid w:val="00D22960"/>
    <w:rsid w:val="00D250A8"/>
    <w:rsid w:val="00D26E29"/>
    <w:rsid w:val="00D3512D"/>
    <w:rsid w:val="00D36036"/>
    <w:rsid w:val="00D365F4"/>
    <w:rsid w:val="00D37867"/>
    <w:rsid w:val="00D410AE"/>
    <w:rsid w:val="00D42D6C"/>
    <w:rsid w:val="00D43259"/>
    <w:rsid w:val="00D4475A"/>
    <w:rsid w:val="00D44B33"/>
    <w:rsid w:val="00D451F4"/>
    <w:rsid w:val="00D45C1E"/>
    <w:rsid w:val="00D4730B"/>
    <w:rsid w:val="00D47A76"/>
    <w:rsid w:val="00D47AA5"/>
    <w:rsid w:val="00D522A1"/>
    <w:rsid w:val="00D62324"/>
    <w:rsid w:val="00D63CAC"/>
    <w:rsid w:val="00D64D5A"/>
    <w:rsid w:val="00D7351F"/>
    <w:rsid w:val="00D73659"/>
    <w:rsid w:val="00D73FE2"/>
    <w:rsid w:val="00D7606B"/>
    <w:rsid w:val="00D768B4"/>
    <w:rsid w:val="00D81CF4"/>
    <w:rsid w:val="00D82049"/>
    <w:rsid w:val="00D83713"/>
    <w:rsid w:val="00D84740"/>
    <w:rsid w:val="00D86BF8"/>
    <w:rsid w:val="00D91533"/>
    <w:rsid w:val="00D93C10"/>
    <w:rsid w:val="00D93E1E"/>
    <w:rsid w:val="00D95862"/>
    <w:rsid w:val="00D97715"/>
    <w:rsid w:val="00D97A93"/>
    <w:rsid w:val="00DA0692"/>
    <w:rsid w:val="00DB0A60"/>
    <w:rsid w:val="00DB1C7C"/>
    <w:rsid w:val="00DB1D42"/>
    <w:rsid w:val="00DB2EE0"/>
    <w:rsid w:val="00DB34C0"/>
    <w:rsid w:val="00DB5541"/>
    <w:rsid w:val="00DB7163"/>
    <w:rsid w:val="00DB7B8C"/>
    <w:rsid w:val="00DB7ECF"/>
    <w:rsid w:val="00DC06EA"/>
    <w:rsid w:val="00DC25CB"/>
    <w:rsid w:val="00DC28B5"/>
    <w:rsid w:val="00DC2D9C"/>
    <w:rsid w:val="00DC306D"/>
    <w:rsid w:val="00DD5A7A"/>
    <w:rsid w:val="00DD6B32"/>
    <w:rsid w:val="00DD6F02"/>
    <w:rsid w:val="00DD7BAF"/>
    <w:rsid w:val="00DD7D68"/>
    <w:rsid w:val="00DE03B8"/>
    <w:rsid w:val="00DE07EF"/>
    <w:rsid w:val="00DE1226"/>
    <w:rsid w:val="00DE1BA6"/>
    <w:rsid w:val="00DE5574"/>
    <w:rsid w:val="00DE5635"/>
    <w:rsid w:val="00DE57E9"/>
    <w:rsid w:val="00DE6A70"/>
    <w:rsid w:val="00DE7881"/>
    <w:rsid w:val="00DF0A26"/>
    <w:rsid w:val="00DF1B89"/>
    <w:rsid w:val="00DF2E76"/>
    <w:rsid w:val="00DF3AE4"/>
    <w:rsid w:val="00DF4812"/>
    <w:rsid w:val="00DF4B43"/>
    <w:rsid w:val="00E00630"/>
    <w:rsid w:val="00E01894"/>
    <w:rsid w:val="00E01BA8"/>
    <w:rsid w:val="00E03011"/>
    <w:rsid w:val="00E0490E"/>
    <w:rsid w:val="00E06D65"/>
    <w:rsid w:val="00E11ABB"/>
    <w:rsid w:val="00E1430E"/>
    <w:rsid w:val="00E17297"/>
    <w:rsid w:val="00E21FB2"/>
    <w:rsid w:val="00E2359B"/>
    <w:rsid w:val="00E26AB2"/>
    <w:rsid w:val="00E2775B"/>
    <w:rsid w:val="00E32CEA"/>
    <w:rsid w:val="00E339EE"/>
    <w:rsid w:val="00E34B71"/>
    <w:rsid w:val="00E364B5"/>
    <w:rsid w:val="00E418DD"/>
    <w:rsid w:val="00E42777"/>
    <w:rsid w:val="00E43694"/>
    <w:rsid w:val="00E43F00"/>
    <w:rsid w:val="00E446FF"/>
    <w:rsid w:val="00E45E31"/>
    <w:rsid w:val="00E462FF"/>
    <w:rsid w:val="00E46601"/>
    <w:rsid w:val="00E466B8"/>
    <w:rsid w:val="00E511C5"/>
    <w:rsid w:val="00E539E7"/>
    <w:rsid w:val="00E54380"/>
    <w:rsid w:val="00E558DE"/>
    <w:rsid w:val="00E57EA3"/>
    <w:rsid w:val="00E60B27"/>
    <w:rsid w:val="00E62B37"/>
    <w:rsid w:val="00E64850"/>
    <w:rsid w:val="00E65BE5"/>
    <w:rsid w:val="00E65E51"/>
    <w:rsid w:val="00E70402"/>
    <w:rsid w:val="00E7097C"/>
    <w:rsid w:val="00E74326"/>
    <w:rsid w:val="00E75A7C"/>
    <w:rsid w:val="00E77C97"/>
    <w:rsid w:val="00E80BD9"/>
    <w:rsid w:val="00E81403"/>
    <w:rsid w:val="00E8231D"/>
    <w:rsid w:val="00E82ED1"/>
    <w:rsid w:val="00E82ED6"/>
    <w:rsid w:val="00E84D25"/>
    <w:rsid w:val="00E872DC"/>
    <w:rsid w:val="00E94E36"/>
    <w:rsid w:val="00E95A20"/>
    <w:rsid w:val="00E97419"/>
    <w:rsid w:val="00EA22A9"/>
    <w:rsid w:val="00EA2986"/>
    <w:rsid w:val="00EA6D72"/>
    <w:rsid w:val="00EB02ED"/>
    <w:rsid w:val="00EB4D29"/>
    <w:rsid w:val="00EB6619"/>
    <w:rsid w:val="00EB6C88"/>
    <w:rsid w:val="00EC22F8"/>
    <w:rsid w:val="00EC3C15"/>
    <w:rsid w:val="00EC44FB"/>
    <w:rsid w:val="00EC5A7D"/>
    <w:rsid w:val="00EC6F34"/>
    <w:rsid w:val="00ED2655"/>
    <w:rsid w:val="00ED6B0F"/>
    <w:rsid w:val="00EE3D54"/>
    <w:rsid w:val="00EE5A0F"/>
    <w:rsid w:val="00EE6259"/>
    <w:rsid w:val="00EE66C5"/>
    <w:rsid w:val="00EE6CFB"/>
    <w:rsid w:val="00EE73C7"/>
    <w:rsid w:val="00EE7CC5"/>
    <w:rsid w:val="00EF065F"/>
    <w:rsid w:val="00EF1630"/>
    <w:rsid w:val="00EF1F00"/>
    <w:rsid w:val="00EF43D0"/>
    <w:rsid w:val="00EF4600"/>
    <w:rsid w:val="00EF5951"/>
    <w:rsid w:val="00EF5E8C"/>
    <w:rsid w:val="00EF638F"/>
    <w:rsid w:val="00EF65AF"/>
    <w:rsid w:val="00EF67D1"/>
    <w:rsid w:val="00F02D82"/>
    <w:rsid w:val="00F078A1"/>
    <w:rsid w:val="00F10411"/>
    <w:rsid w:val="00F104D4"/>
    <w:rsid w:val="00F15C56"/>
    <w:rsid w:val="00F17654"/>
    <w:rsid w:val="00F17E77"/>
    <w:rsid w:val="00F21E2B"/>
    <w:rsid w:val="00F21F42"/>
    <w:rsid w:val="00F24882"/>
    <w:rsid w:val="00F25B06"/>
    <w:rsid w:val="00F25D46"/>
    <w:rsid w:val="00F26407"/>
    <w:rsid w:val="00F276DE"/>
    <w:rsid w:val="00F30756"/>
    <w:rsid w:val="00F32351"/>
    <w:rsid w:val="00F32E4D"/>
    <w:rsid w:val="00F33171"/>
    <w:rsid w:val="00F33B48"/>
    <w:rsid w:val="00F33E9B"/>
    <w:rsid w:val="00F34E7B"/>
    <w:rsid w:val="00F360C0"/>
    <w:rsid w:val="00F4002A"/>
    <w:rsid w:val="00F40B9F"/>
    <w:rsid w:val="00F42C29"/>
    <w:rsid w:val="00F42F7F"/>
    <w:rsid w:val="00F50163"/>
    <w:rsid w:val="00F5231E"/>
    <w:rsid w:val="00F543F1"/>
    <w:rsid w:val="00F55140"/>
    <w:rsid w:val="00F562B0"/>
    <w:rsid w:val="00F60CDC"/>
    <w:rsid w:val="00F62B48"/>
    <w:rsid w:val="00F638AA"/>
    <w:rsid w:val="00F6513A"/>
    <w:rsid w:val="00F652F7"/>
    <w:rsid w:val="00F66264"/>
    <w:rsid w:val="00F66654"/>
    <w:rsid w:val="00F668B6"/>
    <w:rsid w:val="00F66958"/>
    <w:rsid w:val="00F66FCF"/>
    <w:rsid w:val="00F67A27"/>
    <w:rsid w:val="00F708F0"/>
    <w:rsid w:val="00F71859"/>
    <w:rsid w:val="00F729F1"/>
    <w:rsid w:val="00F81590"/>
    <w:rsid w:val="00F83BE0"/>
    <w:rsid w:val="00F846A5"/>
    <w:rsid w:val="00F85478"/>
    <w:rsid w:val="00F90820"/>
    <w:rsid w:val="00F909BE"/>
    <w:rsid w:val="00F919E4"/>
    <w:rsid w:val="00F92234"/>
    <w:rsid w:val="00F9353E"/>
    <w:rsid w:val="00FA7A75"/>
    <w:rsid w:val="00FB2EAB"/>
    <w:rsid w:val="00FB55ED"/>
    <w:rsid w:val="00FB59E9"/>
    <w:rsid w:val="00FB5E21"/>
    <w:rsid w:val="00FB7E55"/>
    <w:rsid w:val="00FC016F"/>
    <w:rsid w:val="00FC1D09"/>
    <w:rsid w:val="00FC2D3F"/>
    <w:rsid w:val="00FC3899"/>
    <w:rsid w:val="00FC4157"/>
    <w:rsid w:val="00FC5BE3"/>
    <w:rsid w:val="00FC5D3E"/>
    <w:rsid w:val="00FC6E2A"/>
    <w:rsid w:val="00FC7F61"/>
    <w:rsid w:val="00FD0362"/>
    <w:rsid w:val="00FD0423"/>
    <w:rsid w:val="00FD046A"/>
    <w:rsid w:val="00FD1513"/>
    <w:rsid w:val="00FD36D5"/>
    <w:rsid w:val="00FD6ED9"/>
    <w:rsid w:val="00FE0A01"/>
    <w:rsid w:val="00FE2144"/>
    <w:rsid w:val="00FE2374"/>
    <w:rsid w:val="00FE306F"/>
    <w:rsid w:val="00FE45A8"/>
    <w:rsid w:val="00FE7378"/>
    <w:rsid w:val="00FF181E"/>
    <w:rsid w:val="00FF1D58"/>
    <w:rsid w:val="00FF3816"/>
    <w:rsid w:val="00FF62C6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FA30E"/>
  <w15:docId w15:val="{904A1A81-9CDD-4D1B-9445-DF034389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3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378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FE7378"/>
    <w:rPr>
      <w:rFonts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FE7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60318"/>
    <w:pPr>
      <w:ind w:firstLineChars="200" w:firstLine="420"/>
    </w:pPr>
  </w:style>
  <w:style w:type="character" w:customStyle="1" w:styleId="fontstyle01">
    <w:name w:val="fontstyle01"/>
    <w:basedOn w:val="a0"/>
    <w:rsid w:val="00F42C29"/>
    <w:rPr>
      <w:rFonts w:ascii="AdvHelN-L" w:hAnsi="AdvHelN-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1</cp:revision>
  <dcterms:created xsi:type="dcterms:W3CDTF">2020-01-12T17:40:00Z</dcterms:created>
  <dcterms:modified xsi:type="dcterms:W3CDTF">2020-03-18T11:08:00Z</dcterms:modified>
</cp:coreProperties>
</file>